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0C044" w14:textId="77777777" w:rsidR="002C542D" w:rsidRPr="00BA0FE1" w:rsidRDefault="002C542D" w:rsidP="002C542D">
      <w:pPr>
        <w:spacing w:before="240"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A0FE1">
        <w:rPr>
          <w:rFonts w:ascii="Times New Roman" w:hAnsi="Times New Roman" w:cs="Times New Roman"/>
          <w:i/>
          <w:sz w:val="24"/>
          <w:szCs w:val="24"/>
        </w:rPr>
        <w:t>Supplementary Information for</w:t>
      </w:r>
    </w:p>
    <w:p w14:paraId="037C9D84" w14:textId="77777777" w:rsidR="002C542D" w:rsidRPr="00BA0FE1" w:rsidRDefault="002C542D" w:rsidP="002C542D">
      <w:pPr>
        <w:spacing w:after="0"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BA0FE1">
        <w:rPr>
          <w:rFonts w:ascii="Arial" w:hAnsi="Arial" w:cs="Arial"/>
          <w:b/>
          <w:sz w:val="32"/>
          <w:szCs w:val="32"/>
        </w:rPr>
        <w:t>Voltage-Controlled Magnetoresistance in Silicon Nanowire Transistors</w:t>
      </w:r>
    </w:p>
    <w:p w14:paraId="5EB375E5" w14:textId="77777777" w:rsidR="002C542D" w:rsidRPr="00BA0FE1" w:rsidRDefault="002C542D" w:rsidP="002C542D">
      <w:pPr>
        <w:pStyle w:val="Paragraph"/>
        <w:spacing w:line="480" w:lineRule="auto"/>
        <w:ind w:firstLine="0"/>
        <w:jc w:val="center"/>
      </w:pPr>
    </w:p>
    <w:p w14:paraId="25BEA919" w14:textId="77777777" w:rsidR="002C542D" w:rsidRPr="00BA0FE1" w:rsidRDefault="002C542D" w:rsidP="002C542D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BA0FE1">
        <w:rPr>
          <w:rFonts w:ascii="Times New Roman" w:eastAsia="等线" w:hAnsi="Times New Roman" w:cs="Times New Roman"/>
          <w:sz w:val="24"/>
          <w:szCs w:val="24"/>
        </w:rPr>
        <w:t>Yawen</w:t>
      </w:r>
      <w:proofErr w:type="spellEnd"/>
      <w:r w:rsidRPr="00BA0FE1">
        <w:rPr>
          <w:rFonts w:ascii="Times New Roman" w:eastAsia="等线" w:hAnsi="Times New Roman" w:cs="Times New Roman"/>
          <w:sz w:val="24"/>
          <w:szCs w:val="24"/>
        </w:rPr>
        <w:t xml:space="preserve"> Zhang</w:t>
      </w:r>
      <w:r w:rsidRPr="00BA0FE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BA0FE1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BA0FE1">
        <w:rPr>
          <w:rFonts w:ascii="Times New Roman" w:eastAsia="等线" w:hAnsi="Times New Roman" w:cs="Times New Roman"/>
          <w:sz w:val="24"/>
          <w:szCs w:val="24"/>
        </w:rPr>
        <w:t>Jiewen</w:t>
      </w:r>
      <w:proofErr w:type="spellEnd"/>
      <w:r w:rsidRPr="00BA0FE1">
        <w:rPr>
          <w:rFonts w:ascii="Times New Roman" w:eastAsia="等线" w:hAnsi="Times New Roman" w:cs="Times New Roman"/>
          <w:sz w:val="24"/>
          <w:szCs w:val="24"/>
        </w:rPr>
        <w:t xml:space="preserve"> Fan</w:t>
      </w:r>
      <w:r w:rsidRPr="00BA0FE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BA0FE1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BA0FE1">
        <w:rPr>
          <w:rFonts w:ascii="Times New Roman" w:eastAsia="等线" w:hAnsi="Times New Roman" w:cs="Times New Roman"/>
          <w:sz w:val="24"/>
          <w:szCs w:val="24"/>
        </w:rPr>
        <w:t>Qianqian</w:t>
      </w:r>
      <w:proofErr w:type="spellEnd"/>
      <w:r w:rsidRPr="00BA0FE1">
        <w:rPr>
          <w:rFonts w:ascii="Times New Roman" w:eastAsia="等线" w:hAnsi="Times New Roman" w:cs="Times New Roman"/>
          <w:sz w:val="24"/>
          <w:szCs w:val="24"/>
        </w:rPr>
        <w:t xml:space="preserve"> Huang</w:t>
      </w:r>
      <w:r w:rsidRPr="00BA0FE1">
        <w:rPr>
          <w:rFonts w:ascii="Times New Roman" w:eastAsia="等线" w:hAnsi="Times New Roman" w:cs="Times New Roman"/>
          <w:sz w:val="24"/>
          <w:szCs w:val="24"/>
          <w:vertAlign w:val="superscript"/>
        </w:rPr>
        <w:t>1,2*</w:t>
      </w:r>
      <w:r w:rsidRPr="00BA0FE1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BA0FE1">
        <w:rPr>
          <w:rFonts w:ascii="Times New Roman" w:eastAsia="等线" w:hAnsi="Times New Roman" w:cs="Times New Roman"/>
          <w:sz w:val="24"/>
          <w:szCs w:val="24"/>
        </w:rPr>
        <w:t>Jiadi</w:t>
      </w:r>
      <w:proofErr w:type="spellEnd"/>
      <w:r w:rsidRPr="00BA0FE1">
        <w:rPr>
          <w:rFonts w:ascii="Times New Roman" w:eastAsia="等线" w:hAnsi="Times New Roman" w:cs="Times New Roman"/>
          <w:sz w:val="24"/>
          <w:szCs w:val="24"/>
        </w:rPr>
        <w:t xml:space="preserve"> Zhu</w:t>
      </w:r>
      <w:r w:rsidRPr="00BA0FE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BA0FE1">
        <w:rPr>
          <w:rFonts w:ascii="Times New Roman" w:eastAsia="等线" w:hAnsi="Times New Roman" w:cs="Times New Roman"/>
          <w:sz w:val="24"/>
          <w:szCs w:val="24"/>
        </w:rPr>
        <w:t>, Yang Zhao</w:t>
      </w:r>
      <w:r w:rsidRPr="00BA0FE1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BA0FE1">
        <w:rPr>
          <w:rFonts w:ascii="Times New Roman" w:eastAsia="等线" w:hAnsi="Times New Roman" w:cs="Times New Roman"/>
          <w:sz w:val="24"/>
          <w:szCs w:val="24"/>
        </w:rPr>
        <w:t>, Ming Li</w:t>
      </w:r>
      <w:r w:rsidRPr="00BA0FE1">
        <w:rPr>
          <w:rFonts w:ascii="Times New Roman" w:eastAsia="等线" w:hAnsi="Times New Roman" w:cs="Times New Roman"/>
          <w:sz w:val="24"/>
          <w:szCs w:val="24"/>
          <w:vertAlign w:val="superscript"/>
        </w:rPr>
        <w:t>1,2</w:t>
      </w:r>
      <w:r w:rsidRPr="00BA0FE1">
        <w:rPr>
          <w:rFonts w:ascii="Times New Roman" w:eastAsia="等线" w:hAnsi="Times New Roman" w:cs="Times New Roman"/>
          <w:sz w:val="24"/>
          <w:szCs w:val="24"/>
        </w:rPr>
        <w:t>, Yanqing Wu</w:t>
      </w:r>
      <w:r w:rsidRPr="00BA0FE1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BA0FE1">
        <w:rPr>
          <w:rFonts w:ascii="Times New Roman" w:eastAsia="等线" w:hAnsi="Times New Roman" w:cs="Times New Roman"/>
          <w:sz w:val="24"/>
          <w:szCs w:val="24"/>
        </w:rPr>
        <w:t xml:space="preserve"> and Ru Huang</w:t>
      </w:r>
      <w:r w:rsidRPr="00BA0FE1">
        <w:rPr>
          <w:rFonts w:ascii="Times New Roman" w:eastAsia="等线" w:hAnsi="Times New Roman" w:cs="Times New Roman"/>
          <w:sz w:val="24"/>
          <w:szCs w:val="24"/>
          <w:vertAlign w:val="superscript"/>
        </w:rPr>
        <w:t>1,2*</w:t>
      </w:r>
    </w:p>
    <w:p w14:paraId="1E69DBAE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</w:pPr>
    </w:p>
    <w:p w14:paraId="5E1D7382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  <w:rPr>
          <w:i/>
        </w:rPr>
      </w:pPr>
      <w:r w:rsidRPr="00BA0FE1">
        <w:rPr>
          <w:vertAlign w:val="superscript"/>
        </w:rPr>
        <w:t>1</w:t>
      </w:r>
      <w:r w:rsidRPr="00BA0FE1">
        <w:rPr>
          <w:i/>
        </w:rPr>
        <w:t>Key Laboratory of Microelectronic Devices and Circuits (MOE), Institute of Microelectronics, Peking University, Beijing 100871, China.</w:t>
      </w:r>
    </w:p>
    <w:p w14:paraId="2AE51F24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  <w:rPr>
          <w:i/>
        </w:rPr>
      </w:pPr>
      <w:r w:rsidRPr="00BA0FE1">
        <w:rPr>
          <w:i/>
          <w:vertAlign w:val="superscript"/>
        </w:rPr>
        <w:t>2</w:t>
      </w:r>
      <w:r w:rsidRPr="00BA0FE1">
        <w:rPr>
          <w:i/>
        </w:rPr>
        <w:t>National Key Laboratory of Science and Technology on Micro/Nano Fabrication, Beijing 100871, China</w:t>
      </w:r>
    </w:p>
    <w:p w14:paraId="32E8648C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  <w:rPr>
          <w:i/>
        </w:rPr>
      </w:pPr>
      <w:r w:rsidRPr="00BA0FE1">
        <w:rPr>
          <w:i/>
          <w:vertAlign w:val="superscript"/>
        </w:rPr>
        <w:t>3</w:t>
      </w:r>
      <w:r w:rsidRPr="00BA0FE1">
        <w:rPr>
          <w:i/>
        </w:rPr>
        <w:t xml:space="preserve">Wuhan National High Magnetic Field Center and School of Optical and Electronic Information, </w:t>
      </w:r>
      <w:proofErr w:type="spellStart"/>
      <w:r w:rsidRPr="00BA0FE1">
        <w:rPr>
          <w:i/>
        </w:rPr>
        <w:t>Huazhong</w:t>
      </w:r>
      <w:proofErr w:type="spellEnd"/>
      <w:r w:rsidRPr="00BA0FE1">
        <w:rPr>
          <w:i/>
        </w:rPr>
        <w:t xml:space="preserve"> University of Science and Technology, Wuhan 430074, China</w:t>
      </w:r>
    </w:p>
    <w:p w14:paraId="186618BE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1FCFE83F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060D8DB6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510223E8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5A285C3D" w14:textId="77777777" w:rsidR="002C542D" w:rsidRPr="00BA0FE1" w:rsidRDefault="002C542D" w:rsidP="002C542D">
      <w:pPr>
        <w:pStyle w:val="Paragraph"/>
        <w:spacing w:line="480" w:lineRule="auto"/>
        <w:ind w:firstLine="0"/>
        <w:jc w:val="both"/>
      </w:pPr>
      <w:r w:rsidRPr="00BA0FE1">
        <w:rPr>
          <w:vertAlign w:val="superscript"/>
        </w:rPr>
        <w:t>*</w:t>
      </w:r>
      <w:r w:rsidRPr="00BA0FE1">
        <w:t>Correspondence should be addressed to: ruhuang@pku.edu.cn, hqq@pku.edu.cn</w:t>
      </w:r>
    </w:p>
    <w:p w14:paraId="7192C72D" w14:textId="628BA4B1" w:rsidR="002C542D" w:rsidRPr="00BA0FE1" w:rsidRDefault="002C542D"/>
    <w:p w14:paraId="005DAC12" w14:textId="64003A0A" w:rsidR="002C542D" w:rsidRPr="00BA0FE1" w:rsidRDefault="002C542D" w:rsidP="002C542D">
      <w:pPr>
        <w:spacing w:after="0" w:line="240" w:lineRule="auto"/>
        <w:jc w:val="center"/>
      </w:pPr>
      <w:r w:rsidRPr="00BA0FE1">
        <w:rPr>
          <w:noProof/>
        </w:rPr>
        <w:lastRenderedPageBreak/>
        <w:drawing>
          <wp:inline distT="0" distB="0" distL="0" distR="0" wp14:anchorId="46AD45DB" wp14:editId="01B0502B">
            <wp:extent cx="4314825" cy="333375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ECE63" w14:textId="5FFD36A4" w:rsidR="002C542D" w:rsidRPr="00BA0FE1" w:rsidRDefault="002C542D" w:rsidP="002C54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FE1">
        <w:rPr>
          <w:rFonts w:ascii="Times New Roman" w:hAnsi="Times New Roman" w:cs="Times New Roman"/>
          <w:b/>
          <w:sz w:val="24"/>
          <w:szCs w:val="24"/>
        </w:rPr>
        <w:t xml:space="preserve">Supplementary Figure 1 | Fabrication process of the silicon nanowire transistors. Our silicon nanowire transistor can be </w:t>
      </w:r>
      <w:r w:rsidR="00D90AA7" w:rsidRPr="00BA0FE1">
        <w:rPr>
          <w:rFonts w:ascii="Times New Roman" w:hAnsi="Times New Roman" w:cs="Times New Roman"/>
          <w:b/>
          <w:sz w:val="24"/>
          <w:szCs w:val="24"/>
        </w:rPr>
        <w:t xml:space="preserve">fabricated </w:t>
      </w:r>
      <w:r w:rsidRPr="00BA0FE1">
        <w:rPr>
          <w:rFonts w:ascii="Times New Roman" w:hAnsi="Times New Roman" w:cs="Times New Roman"/>
          <w:b/>
          <w:sz w:val="24"/>
          <w:szCs w:val="24"/>
        </w:rPr>
        <w:t>by the following steps.</w:t>
      </w:r>
      <w:bookmarkStart w:id="0" w:name="OLE_LINK181"/>
      <w:bookmarkStart w:id="1" w:name="OLE_LINK182"/>
      <w:r w:rsidRPr="00BA0FE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OLE_LINK177"/>
      <w:bookmarkStart w:id="3" w:name="OLE_LINK176"/>
      <w:bookmarkStart w:id="4" w:name="OLE_LINK175"/>
      <w:bookmarkStart w:id="5" w:name="OLE_LINK163"/>
      <w:bookmarkStart w:id="6" w:name="OLE_LINK162"/>
      <w:r w:rsidRPr="00BA0FE1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BA0FE1">
        <w:rPr>
          <w:rFonts w:ascii="Times New Roman" w:hAnsi="Times New Roman" w:cs="Times New Roman"/>
          <w:sz w:val="24"/>
          <w:szCs w:val="24"/>
        </w:rPr>
        <w:t>Defining the active area and depositing the hard masks;</w:t>
      </w:r>
      <w:bookmarkStart w:id="7" w:name="OLE_LINK196"/>
      <w:bookmarkStart w:id="8" w:name="OLE_LINK195"/>
      <w:r w:rsidRPr="00BA0FE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bookmarkEnd w:id="1"/>
      <w:bookmarkEnd w:id="7"/>
      <w:bookmarkEnd w:id="8"/>
      <w:r w:rsidRPr="00BA0FE1">
        <w:rPr>
          <w:rFonts w:ascii="Times New Roman" w:hAnsi="Times New Roman" w:cs="Times New Roman"/>
          <w:b/>
          <w:sz w:val="24"/>
          <w:szCs w:val="24"/>
        </w:rPr>
        <w:t>(b)</w:t>
      </w:r>
      <w:r w:rsidRPr="00BA0FE1">
        <w:t xml:space="preserve"> </w:t>
      </w:r>
      <w:r w:rsidRPr="00BA0FE1">
        <w:rPr>
          <w:rFonts w:ascii="Times New Roman" w:hAnsi="Times New Roman" w:cs="Times New Roman"/>
          <w:sz w:val="24"/>
          <w:szCs w:val="24"/>
        </w:rPr>
        <w:t>Patterning the source, the drain and the fin bar regions by electron beam lithography and dry etching;</w:t>
      </w:r>
      <w:r w:rsidRPr="00BA0FE1">
        <w:rPr>
          <w:rFonts w:ascii="Times New Roman" w:hAnsi="Times New Roman" w:cs="Times New Roman"/>
          <w:b/>
          <w:sz w:val="24"/>
          <w:szCs w:val="24"/>
        </w:rPr>
        <w:t xml:space="preserve"> (c) </w:t>
      </w:r>
      <w:bookmarkStart w:id="9" w:name="OLE_LINK200"/>
      <w:bookmarkStart w:id="10" w:name="OLE_LINK201"/>
      <w:bookmarkStart w:id="11" w:name="OLE_LINK202"/>
      <w:bookmarkStart w:id="12" w:name="OLE_LINK209"/>
      <w:bookmarkStart w:id="13" w:name="OLE_LINK210"/>
      <w:r w:rsidRPr="00BA0FE1">
        <w:rPr>
          <w:rFonts w:ascii="Times New Roman" w:hAnsi="Times New Roman" w:cs="Times New Roman"/>
          <w:sz w:val="24"/>
          <w:szCs w:val="24"/>
        </w:rPr>
        <w:t xml:space="preserve">Anisotropic wet etching the silicon substrate with an </w:t>
      </w:r>
      <w:proofErr w:type="spellStart"/>
      <w:r w:rsidRPr="00BA0FE1">
        <w:rPr>
          <w:rFonts w:ascii="Times New Roman" w:hAnsi="Times New Roman" w:cs="Times New Roman"/>
          <w:sz w:val="24"/>
          <w:szCs w:val="24"/>
        </w:rPr>
        <w:t>tetramethylammonium</w:t>
      </w:r>
      <w:proofErr w:type="spellEnd"/>
      <w:r w:rsidRPr="00BA0FE1">
        <w:rPr>
          <w:rFonts w:ascii="Times New Roman" w:hAnsi="Times New Roman" w:cs="Times New Roman"/>
          <w:sz w:val="24"/>
          <w:szCs w:val="24"/>
        </w:rPr>
        <w:t xml:space="preserve"> hydroxide (TMAH) solution, </w:t>
      </w:r>
      <w:bookmarkStart w:id="14" w:name="OLE_LINK204"/>
      <w:bookmarkStart w:id="15" w:name="OLE_LINK203"/>
      <w:r w:rsidRPr="00BA0FE1">
        <w:rPr>
          <w:rFonts w:ascii="Times New Roman" w:hAnsi="Times New Roman" w:cs="Times New Roman"/>
          <w:sz w:val="24"/>
          <w:szCs w:val="24"/>
        </w:rPr>
        <w:t>and forming the suspended</w:t>
      </w:r>
      <w:bookmarkEnd w:id="14"/>
      <w:bookmarkEnd w:id="15"/>
      <w:r w:rsidRPr="00BA0FE1">
        <w:rPr>
          <w:rFonts w:ascii="Times New Roman" w:hAnsi="Times New Roman" w:cs="Times New Roman"/>
          <w:sz w:val="24"/>
          <w:szCs w:val="24"/>
        </w:rPr>
        <w:t xml:space="preserve"> silicon fin bar connecting the source and the drain;</w:t>
      </w:r>
      <w:bookmarkEnd w:id="9"/>
      <w:bookmarkEnd w:id="10"/>
      <w:bookmarkEnd w:id="11"/>
      <w:r w:rsidRPr="00BA0FE1">
        <w:rPr>
          <w:rFonts w:ascii="Times New Roman" w:hAnsi="Times New Roman" w:cs="Times New Roman"/>
          <w:sz w:val="24"/>
          <w:szCs w:val="24"/>
        </w:rPr>
        <w:t xml:space="preserve"> </w:t>
      </w:r>
      <w:bookmarkEnd w:id="12"/>
      <w:bookmarkEnd w:id="13"/>
      <w:r w:rsidRPr="00BA0FE1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BA0FE1">
        <w:rPr>
          <w:rFonts w:ascii="Times New Roman" w:hAnsi="Times New Roman" w:cs="Times New Roman"/>
          <w:sz w:val="24"/>
          <w:szCs w:val="24"/>
        </w:rPr>
        <w:t xml:space="preserve">Performing the high-energy phosphorus ion implantation in the active region to form N-doped substrate; </w:t>
      </w:r>
      <w:r w:rsidRPr="00BA0FE1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BA0FE1">
        <w:rPr>
          <w:rFonts w:ascii="Times New Roman" w:hAnsi="Times New Roman" w:cs="Times New Roman"/>
          <w:sz w:val="24"/>
          <w:szCs w:val="24"/>
        </w:rPr>
        <w:t>Performing the low-energy phosphorus ion implantation in the active region to suppress the parasitic bottom transistor;</w:t>
      </w:r>
      <w:r w:rsidRPr="00BA0FE1">
        <w:rPr>
          <w:rFonts w:ascii="Times New Roman" w:hAnsi="Times New Roman" w:cs="Times New Roman"/>
          <w:b/>
          <w:sz w:val="24"/>
          <w:szCs w:val="24"/>
        </w:rPr>
        <w:t xml:space="preserve"> (f) </w:t>
      </w:r>
      <w:r w:rsidRPr="00BA0FE1">
        <w:rPr>
          <w:rFonts w:ascii="Times New Roman" w:hAnsi="Times New Roman" w:cs="Times New Roman"/>
          <w:sz w:val="24"/>
          <w:szCs w:val="24"/>
        </w:rPr>
        <w:t xml:space="preserve">Removing the hard masks of silicon oxide and the silicon nitride; </w:t>
      </w:r>
      <w:r w:rsidRPr="00BA0FE1">
        <w:rPr>
          <w:rFonts w:ascii="Times New Roman" w:hAnsi="Times New Roman" w:cs="Times New Roman"/>
          <w:b/>
          <w:sz w:val="24"/>
          <w:szCs w:val="24"/>
        </w:rPr>
        <w:t xml:space="preserve">(g) </w:t>
      </w:r>
      <w:r w:rsidRPr="00BA0FE1">
        <w:rPr>
          <w:rFonts w:ascii="Times New Roman" w:hAnsi="Times New Roman" w:cs="Times New Roman"/>
          <w:sz w:val="24"/>
          <w:szCs w:val="24"/>
        </w:rPr>
        <w:t>Patterning the polysilicon gate line across the silicon nanowire by electron beam lithography and subsequently etching to form a gate-all-around structure;</w:t>
      </w:r>
      <w:r w:rsidRPr="00BA0FE1">
        <w:rPr>
          <w:rFonts w:ascii="Times New Roman" w:hAnsi="Times New Roman" w:cs="Times New Roman"/>
          <w:b/>
          <w:sz w:val="24"/>
          <w:szCs w:val="24"/>
        </w:rPr>
        <w:t xml:space="preserve"> (h) </w:t>
      </w:r>
      <w:r w:rsidRPr="00BA0FE1">
        <w:rPr>
          <w:rFonts w:ascii="Times New Roman" w:hAnsi="Times New Roman" w:cs="Times New Roman"/>
          <w:sz w:val="24"/>
          <w:szCs w:val="24"/>
        </w:rPr>
        <w:t>Forming the source and the drain regions by boron ion implanting and high-temperature annealing.</w:t>
      </w:r>
      <w:bookmarkEnd w:id="2"/>
      <w:bookmarkEnd w:id="3"/>
      <w:bookmarkEnd w:id="4"/>
      <w:r w:rsidRPr="00BA0FE1">
        <w:br w:type="page"/>
      </w:r>
      <w:bookmarkEnd w:id="5"/>
      <w:bookmarkEnd w:id="6"/>
    </w:p>
    <w:p w14:paraId="77F0D436" w14:textId="73FB9F86" w:rsidR="002C542D" w:rsidRPr="00BA0FE1" w:rsidRDefault="002C542D" w:rsidP="002C542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0FE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7CE883" wp14:editId="47E33F2E">
            <wp:extent cx="4324350" cy="17716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A07A9" w14:textId="221A50CF" w:rsidR="002C542D" w:rsidRPr="00BA0FE1" w:rsidRDefault="002C542D" w:rsidP="002C54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FE1">
        <w:rPr>
          <w:rFonts w:ascii="Times New Roman" w:hAnsi="Times New Roman" w:cs="Times New Roman"/>
          <w:b/>
          <w:sz w:val="24"/>
          <w:szCs w:val="24"/>
        </w:rPr>
        <w:t>Supplementary Figure 2 | Transfer characteristics of the silicon nanowire. (a)</w:t>
      </w:r>
      <w:r w:rsidRPr="00BA0FE1">
        <w:rPr>
          <w:rFonts w:ascii="Times New Roman" w:hAnsi="Times New Roman" w:cs="Times New Roman"/>
          <w:sz w:val="24"/>
          <w:szCs w:val="24"/>
        </w:rPr>
        <w:t xml:space="preserve"> The measured transfer characteristics of the fabricated SNWT under various temperatures from 4.3 K to 300 K. The on-state drain current slightly </w:t>
      </w:r>
      <w:r w:rsidR="00D90AA7" w:rsidRPr="00BA0FE1">
        <w:rPr>
          <w:rFonts w:ascii="Times New Roman" w:hAnsi="Times New Roman" w:cs="Times New Roman"/>
          <w:sz w:val="24"/>
          <w:szCs w:val="24"/>
        </w:rPr>
        <w:t xml:space="preserve">increases </w:t>
      </w:r>
      <w:r w:rsidRPr="00BA0FE1">
        <w:rPr>
          <w:rFonts w:ascii="Times New Roman" w:hAnsi="Times New Roman" w:cs="Times New Roman"/>
          <w:sz w:val="24"/>
          <w:szCs w:val="24"/>
        </w:rPr>
        <w:t xml:space="preserve">from 300 K to 4.3 K mainly because of the reduction of the phonon scattering with </w:t>
      </w:r>
      <w:r w:rsidR="00D90AA7" w:rsidRPr="00BA0FE1">
        <w:rPr>
          <w:rFonts w:ascii="Times New Roman" w:hAnsi="Times New Roman" w:cs="Times New Roman"/>
          <w:sz w:val="24"/>
          <w:szCs w:val="24"/>
        </w:rPr>
        <w:t xml:space="preserve">a </w:t>
      </w:r>
      <w:r w:rsidRPr="00BA0FE1">
        <w:rPr>
          <w:rFonts w:ascii="Times New Roman" w:hAnsi="Times New Roman" w:cs="Times New Roman"/>
          <w:sz w:val="24"/>
          <w:szCs w:val="24"/>
        </w:rPr>
        <w:t>decreasing temperature.</w:t>
      </w:r>
      <w:r w:rsidRPr="00BA0FE1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BA0FE1">
        <w:rPr>
          <w:rFonts w:ascii="Times New Roman" w:hAnsi="Times New Roman" w:cs="Times New Roman"/>
          <w:sz w:val="24"/>
          <w:szCs w:val="24"/>
        </w:rPr>
        <w:t xml:space="preserve"> The subthreshold slope (SS) changes from 84 mV/decade at 300 K to 16 mV/decade at 4.3 K.</w:t>
      </w:r>
    </w:p>
    <w:p w14:paraId="223A0467" w14:textId="44AB5D94" w:rsidR="002C542D" w:rsidRPr="00BA0FE1" w:rsidRDefault="002C542D"/>
    <w:p w14:paraId="7D31DC84" w14:textId="3B882FFF" w:rsidR="002C542D" w:rsidRPr="00BA0FE1" w:rsidRDefault="002C542D"/>
    <w:p w14:paraId="07475728" w14:textId="77777777" w:rsidR="00730C1F" w:rsidRPr="00BA0FE1" w:rsidRDefault="00730C1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BA0FE1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br w:type="page"/>
      </w:r>
    </w:p>
    <w:p w14:paraId="32CFFE78" w14:textId="336365DB" w:rsidR="00730C1F" w:rsidRPr="00BA0FE1" w:rsidRDefault="00730C1F" w:rsidP="00730C1F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BA0FE1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lastRenderedPageBreak/>
        <w:t xml:space="preserve">Supplementary Note 1. Negative magnetoresistance in silicon nanowire transistors based on weak localization. </w:t>
      </w:r>
    </w:p>
    <w:p w14:paraId="70620B65" w14:textId="77777777" w:rsidR="00730C1F" w:rsidRPr="00BA0FE1" w:rsidRDefault="00730C1F" w:rsidP="00730C1F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FE1">
        <w:rPr>
          <w:rFonts w:ascii="Times New Roman" w:hAnsi="Times New Roman" w:cs="Times New Roman"/>
          <w:sz w:val="24"/>
          <w:szCs w:val="24"/>
        </w:rPr>
        <w:t>The change of the conductivity induced by the magnetic field in silicon nanowire transistors</w:t>
      </w:r>
      <w:bookmarkStart w:id="16" w:name="OLE_LINK114"/>
      <w:bookmarkStart w:id="17" w:name="OLE_LINK115"/>
      <w:r w:rsidRPr="00BA0FE1">
        <w:rPr>
          <w:rFonts w:ascii="Times New Roman" w:hAnsi="Times New Roman" w:cs="Times New Roman"/>
          <w:sz w:val="24"/>
          <w:szCs w:val="24"/>
        </w:rPr>
        <w:t xml:space="preserve"> </w:t>
      </w:r>
      <w:bookmarkEnd w:id="16"/>
      <w:bookmarkEnd w:id="17"/>
      <w:r w:rsidRPr="00BA0FE1">
        <w:rPr>
          <w:rFonts w:ascii="Times New Roman" w:hAnsi="Times New Roman" w:cs="Times New Roman"/>
          <w:sz w:val="24"/>
          <w:szCs w:val="24"/>
        </w:rPr>
        <w:t xml:space="preserve">is given by </w:t>
      </w:r>
      <w:r w:rsidRPr="00BA0FE1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>S1</w:t>
      </w:r>
    </w:p>
    <w:p w14:paraId="7C5C1EAB" w14:textId="77777777" w:rsidR="00730C1F" w:rsidRPr="00BA0FE1" w:rsidRDefault="00730C1F" w:rsidP="00730C1F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∆σ(B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π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ℏ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Ψ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ℏ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4eB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φ</m:t>
                          </m:r>
                        </m:sub>
                      </m:sSub>
                    </m:den>
                  </m:f>
                </m:e>
              </m:d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4eB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τ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φ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ℏ</m:t>
                          </m:r>
                        </m:den>
                      </m:f>
                    </m:e>
                  </m:d>
                </m:e>
              </m:func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7511856C" w14:textId="7E38085B" w:rsidR="00730C1F" w:rsidRPr="00BA0FE1" w:rsidRDefault="00730C1F" w:rsidP="00730C1F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FE1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weak localization coefficient, </w:t>
      </w:r>
      <w:r w:rsidRPr="00BA0FE1">
        <w:rPr>
          <w:rFonts w:ascii="Times New Roman" w:hAnsi="Times New Roman" w:cs="Times New Roman"/>
          <w:i/>
          <w:sz w:val="24"/>
          <w:szCs w:val="24"/>
        </w:rPr>
        <w:t>Ψ</w:t>
      </w:r>
      <w:r w:rsidR="00BA4EFE">
        <w:rPr>
          <w:rFonts w:ascii="Times New Roman" w:hAnsi="Times New Roman" w:cs="Times New Roman"/>
          <w:sz w:val="24"/>
          <w:szCs w:val="24"/>
        </w:rPr>
        <w:t xml:space="preserve"> is the Digamma function, </w:t>
      </w:r>
      <m:oMath>
        <m:r>
          <w:rPr>
            <w:rFonts w:ascii="Cambria Math" w:hAnsi="Cambria Math" w:cs="Times New Roman"/>
            <w:sz w:val="24"/>
            <w:szCs w:val="24"/>
          </w:rPr>
          <m:t>ℏ</m:t>
        </m:r>
      </m:oMath>
      <w:r w:rsidR="00BA4EFE" w:rsidRPr="00BA0FE1">
        <w:rPr>
          <w:rFonts w:ascii="Times New Roman" w:hAnsi="Times New Roman" w:cs="Times New Roman"/>
          <w:sz w:val="24"/>
          <w:szCs w:val="24"/>
        </w:rPr>
        <w:t xml:space="preserve"> </w:t>
      </w:r>
      <w:r w:rsidRPr="00BA0FE1">
        <w:rPr>
          <w:rFonts w:ascii="Times New Roman" w:hAnsi="Times New Roman" w:cs="Times New Roman"/>
          <w:sz w:val="24"/>
          <w:szCs w:val="24"/>
        </w:rPr>
        <w:t xml:space="preserve">is the reduced Plank constant, </w:t>
      </w:r>
      <w:r w:rsidRPr="00BA0FE1">
        <w:rPr>
          <w:rFonts w:ascii="Times New Roman" w:hAnsi="Times New Roman" w:cs="Times New Roman"/>
          <w:i/>
          <w:sz w:val="24"/>
          <w:szCs w:val="24"/>
        </w:rPr>
        <w:t>D</w:t>
      </w:r>
      <w:r w:rsidRPr="00BA0FE1">
        <w:rPr>
          <w:rFonts w:ascii="Times New Roman" w:hAnsi="Times New Roman" w:cs="Times New Roman"/>
          <w:sz w:val="24"/>
          <w:szCs w:val="24"/>
        </w:rPr>
        <w:t xml:space="preserve"> the diffusion coefficient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sub>
        </m:sSub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phase coherence time. The expression of</w:t>
      </w:r>
      <w:r w:rsidR="00D90AA7" w:rsidRPr="00BA0FE1">
        <w:rPr>
          <w:rFonts w:ascii="Times New Roman" w:hAnsi="Times New Roman" w:cs="Times New Roman"/>
          <w:sz w:val="24"/>
          <w:szCs w:val="24"/>
        </w:rPr>
        <w:t xml:space="preserve"> the</w:t>
      </w:r>
      <w:r w:rsidRPr="00BA0FE1">
        <w:rPr>
          <w:rFonts w:ascii="Times New Roman" w:hAnsi="Times New Roman" w:cs="Times New Roman"/>
          <w:sz w:val="24"/>
          <w:szCs w:val="24"/>
        </w:rPr>
        <w:t xml:space="preserve"> drain current in the saturation region i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den>
        </m:f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ff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x</m:t>
            </m:r>
          </m:sub>
        </m:sSub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w:bookmarkStart w:id="18" w:name="OLE_LINK73"/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s</m:t>
                    </m:r>
                  </m:sub>
                </m:sSub>
                <w:bookmarkEnd w:id="18"/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h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BA0FE1">
        <w:rPr>
          <w:rFonts w:ascii="Times New Roman" w:hAnsi="Times New Roman" w:cs="Times New Roman"/>
          <w:sz w:val="24"/>
          <w:szCs w:val="24"/>
        </w:rPr>
        <w:t xml:space="preserve">, where </w:t>
      </w:r>
      <w:r w:rsidRPr="00BA0FE1">
        <w:rPr>
          <w:rFonts w:ascii="Times New Roman" w:hAnsi="Times New Roman" w:cs="Times New Roman"/>
          <w:i/>
          <w:sz w:val="24"/>
          <w:szCs w:val="24"/>
        </w:rPr>
        <w:t>W/L</w:t>
      </w:r>
      <w:r w:rsidRPr="00BA0FE1">
        <w:rPr>
          <w:rFonts w:ascii="Times New Roman" w:hAnsi="Times New Roman" w:cs="Times New Roman"/>
          <w:sz w:val="24"/>
          <w:szCs w:val="24"/>
        </w:rPr>
        <w:t xml:space="preserve"> is the aspect ratio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ff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e</m:t>
            </m:r>
          </m:den>
        </m:f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effective mobility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x</m:t>
            </m:r>
          </m:sub>
        </m:sSub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gate oxide capacitance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s</m:t>
            </m:r>
          </m:sub>
        </m:sSub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gate-source voltage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b>
        </m:sSub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threshold voltage. According to the formula above, the a</w:t>
      </w:r>
      <w:proofErr w:type="spellStart"/>
      <w:r w:rsidRPr="00BA0FE1">
        <w:rPr>
          <w:rFonts w:ascii="Times New Roman" w:hAnsi="Times New Roman" w:cs="Times New Roman"/>
          <w:sz w:val="24"/>
          <w:szCs w:val="24"/>
        </w:rPr>
        <w:t>pplied</w:t>
      </w:r>
      <w:proofErr w:type="spellEnd"/>
      <w:r w:rsidRPr="00BA0FE1">
        <w:rPr>
          <w:rFonts w:ascii="Times New Roman" w:hAnsi="Times New Roman" w:cs="Times New Roman"/>
          <w:sz w:val="24"/>
          <w:szCs w:val="24"/>
        </w:rPr>
        <w:t xml:space="preserve"> magnetic field enhances the drain current by increasing the conductivity in the channel, which results in</w:t>
      </w:r>
      <w:r w:rsidR="00D90AA7" w:rsidRPr="00BA0FE1">
        <w:rPr>
          <w:rFonts w:ascii="Times New Roman" w:hAnsi="Times New Roman" w:cs="Times New Roman"/>
          <w:sz w:val="24"/>
          <w:szCs w:val="24"/>
        </w:rPr>
        <w:t xml:space="preserve"> </w:t>
      </w:r>
      <w:r w:rsidRPr="00BA0FE1">
        <w:rPr>
          <w:rFonts w:ascii="Times New Roman" w:hAnsi="Times New Roman" w:cs="Times New Roman"/>
          <w:sz w:val="24"/>
          <w:szCs w:val="24"/>
        </w:rPr>
        <w:t>negative magnetoresistance.</w:t>
      </w:r>
    </w:p>
    <w:p w14:paraId="72A6159C" w14:textId="1506E4AD" w:rsidR="002C542D" w:rsidRPr="00BA0FE1" w:rsidRDefault="002C542D"/>
    <w:p w14:paraId="73DA1EDA" w14:textId="77777777" w:rsidR="00C30D8E" w:rsidRPr="00BA0FE1" w:rsidRDefault="00C30D8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BA0FE1">
        <w:rPr>
          <w:b/>
        </w:rPr>
        <w:br w:type="page"/>
      </w:r>
    </w:p>
    <w:p w14:paraId="2FE9CF8A" w14:textId="4616CD98" w:rsidR="00C30D8E" w:rsidRPr="00BA0FE1" w:rsidRDefault="00C30D8E" w:rsidP="00C30D8E">
      <w:pPr>
        <w:pStyle w:val="AbstractSummary"/>
        <w:spacing w:line="480" w:lineRule="auto"/>
        <w:jc w:val="both"/>
        <w:rPr>
          <w:b/>
        </w:rPr>
      </w:pPr>
      <w:r w:rsidRPr="00BA0FE1">
        <w:rPr>
          <w:b/>
        </w:rPr>
        <w:lastRenderedPageBreak/>
        <w:t xml:space="preserve">Supplementary Note 2. Positive magnetoresistance in silicon nanowire transistors based on </w:t>
      </w:r>
      <w:proofErr w:type="spellStart"/>
      <w:r w:rsidRPr="00BA0FE1">
        <w:rPr>
          <w:b/>
        </w:rPr>
        <w:t>Zener</w:t>
      </w:r>
      <w:proofErr w:type="spellEnd"/>
      <w:r w:rsidRPr="00BA0FE1">
        <w:rPr>
          <w:b/>
        </w:rPr>
        <w:t xml:space="preserve"> tunneling. </w:t>
      </w:r>
    </w:p>
    <w:p w14:paraId="37CBA133" w14:textId="77777777" w:rsidR="00C30D8E" w:rsidRPr="00BA0FE1" w:rsidRDefault="00C30D8E" w:rsidP="00C30D8E">
      <w:pPr>
        <w:spacing w:after="120" w:line="48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BA0FE1">
        <w:rPr>
          <w:rFonts w:ascii="Times New Roman" w:hAnsi="Times New Roman" w:cs="Times New Roman"/>
          <w:sz w:val="24"/>
          <w:szCs w:val="24"/>
        </w:rPr>
        <w:t>The detailed deductions are demonstrated as follows:</w:t>
      </w:r>
    </w:p>
    <w:p w14:paraId="19F3E09F" w14:textId="1F61C8D5" w:rsidR="00C30D8E" w:rsidRPr="00BA0FE1" w:rsidRDefault="00C30D8E" w:rsidP="00C30D8E">
      <w:pPr>
        <w:spacing w:after="120" w:line="48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BA0FE1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D90AA7" w:rsidRPr="00BA0FE1">
        <w:rPr>
          <w:rFonts w:ascii="Times New Roman" w:hAnsi="Times New Roman" w:cs="Times New Roman"/>
          <w:sz w:val="24"/>
          <w:szCs w:val="24"/>
        </w:rPr>
        <w:t xml:space="preserve">the </w:t>
      </w:r>
      <w:r w:rsidRPr="00BA0FE1">
        <w:rPr>
          <w:rFonts w:ascii="Times New Roman" w:hAnsi="Times New Roman" w:cs="Times New Roman"/>
          <w:sz w:val="24"/>
          <w:szCs w:val="24"/>
        </w:rPr>
        <w:t xml:space="preserve">Hall effect, the difference </w:t>
      </w:r>
      <w:r w:rsidR="00D90AA7" w:rsidRPr="00BA0FE1">
        <w:rPr>
          <w:rFonts w:ascii="Times New Roman" w:hAnsi="Times New Roman" w:cs="Times New Roman"/>
          <w:sz w:val="24"/>
          <w:szCs w:val="24"/>
        </w:rPr>
        <w:t xml:space="preserve">in </w:t>
      </w:r>
      <w:r w:rsidRPr="00BA0FE1">
        <w:rPr>
          <w:rFonts w:ascii="Times New Roman" w:hAnsi="Times New Roman" w:cs="Times New Roman"/>
          <w:sz w:val="24"/>
          <w:szCs w:val="24"/>
        </w:rPr>
        <w:t xml:space="preserve">carrier concentrations between the two sides of the channel i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r>
          <w:rPr>
            <w:rFonts w:ascii="Cambria Math" w:hAnsi="Cambria Math" w:cs="Times New Roman"/>
            <w:sz w:val="24"/>
            <w:szCs w:val="24"/>
          </w:rPr>
          <m:t>n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d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vB=βB</m:t>
        </m:r>
      </m:oMath>
      <w:r w:rsidRPr="00BA0FE1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vacuum permittivity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relative permitti</w:t>
      </w:r>
      <w:proofErr w:type="spellStart"/>
      <w:r w:rsidRPr="00BA0FE1">
        <w:rPr>
          <w:rFonts w:ascii="Times New Roman" w:hAnsi="Times New Roman" w:cs="Times New Roman"/>
          <w:sz w:val="24"/>
          <w:szCs w:val="24"/>
        </w:rPr>
        <w:t>vity</w:t>
      </w:r>
      <w:proofErr w:type="spellEnd"/>
      <w:r w:rsidRPr="00BA0FE1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width of </w:t>
      </w:r>
      <w:r w:rsidR="00D90AA7" w:rsidRPr="00BA0FE1">
        <w:rPr>
          <w:rFonts w:ascii="Times New Roman" w:hAnsi="Times New Roman" w:cs="Times New Roman"/>
          <w:sz w:val="24"/>
          <w:szCs w:val="24"/>
        </w:rPr>
        <w:t xml:space="preserve">the </w:t>
      </w:r>
      <w:r w:rsidRPr="00BA0FE1">
        <w:rPr>
          <w:rFonts w:ascii="Times New Roman" w:hAnsi="Times New Roman" w:cs="Times New Roman"/>
          <w:sz w:val="24"/>
          <w:szCs w:val="24"/>
        </w:rPr>
        <w:t xml:space="preserve">channel,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Pr="00BA0FE1">
        <w:rPr>
          <w:rFonts w:ascii="Times New Roman" w:hAnsi="Times New Roman" w:cs="Times New Roman"/>
          <w:sz w:val="24"/>
          <w:szCs w:val="24"/>
        </w:rPr>
        <w:t xml:space="preserve"> the carrier velocity and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adjustable parameter. Under the assumption of the trapezoidal distribution in the space charge region (</w:t>
      </w:r>
      <w:r w:rsidRPr="00BA0FE1">
        <w:rPr>
          <w:rFonts w:ascii="Times New Roman" w:hAnsi="Times New Roman" w:cs="Times New Roman"/>
          <w:color w:val="00B0F0"/>
          <w:sz w:val="24"/>
          <w:szCs w:val="24"/>
        </w:rPr>
        <w:t>Fig. 4d</w:t>
      </w:r>
      <w:r w:rsidRPr="00BA0FE1">
        <w:rPr>
          <w:rFonts w:ascii="Times New Roman" w:hAnsi="Times New Roman" w:cs="Times New Roman"/>
          <w:sz w:val="24"/>
          <w:szCs w:val="24"/>
        </w:rPr>
        <w:t xml:space="preserve">), the widths of the space charge region in the channel and the drain a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theme="minorEastAsia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</m:oMath>
      <w:r w:rsidRPr="00BA0FE1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theme="minorEastAsia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</m:oMath>
      <w:r w:rsidRPr="00BA0FE1">
        <w:rPr>
          <w:rFonts w:ascii="Times New Roman" w:hAnsi="Times New Roman" w:cs="Times New Roman"/>
          <w:sz w:val="24"/>
          <w:szCs w:val="24"/>
        </w:rPr>
        <w:t xml:space="preserve">, where </w:t>
      </w:r>
      <w:bookmarkStart w:id="19" w:name="OLE_LINK72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0</m:t>
            </m:r>
          </m:sub>
        </m:sSub>
      </m:oMath>
      <w:r w:rsidRPr="00BA0FE1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0</m:t>
            </m:r>
          </m:sub>
        </m:sSub>
      </m:oMath>
      <w:bookmarkEnd w:id="19"/>
      <w:r w:rsidRPr="00BA0FE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A0FE1">
        <w:rPr>
          <w:rFonts w:ascii="Times New Roman" w:hAnsi="Times New Roman" w:cs="Times New Roman"/>
          <w:sz w:val="24"/>
          <w:szCs w:val="24"/>
        </w:rPr>
        <w:t xml:space="preserve">are the original widths of the space charge region, </w:t>
      </w:r>
      <w:r w:rsidRPr="00BA0FE1">
        <w:rPr>
          <w:rFonts w:ascii="Times New Roman" w:hAnsi="Times New Roman" w:cs="Times New Roman"/>
          <w:i/>
          <w:sz w:val="24"/>
          <w:szCs w:val="24"/>
        </w:rPr>
        <w:t>a</w:t>
      </w:r>
      <w:r w:rsidRPr="00BA0FE1">
        <w:rPr>
          <w:rFonts w:ascii="Times New Roman" w:hAnsi="Times New Roman" w:cs="Times New Roman"/>
          <w:sz w:val="24"/>
          <w:szCs w:val="24"/>
        </w:rPr>
        <w:t xml:space="preserve"> and </w:t>
      </w:r>
      <w:r w:rsidRPr="00BA0FE1">
        <w:rPr>
          <w:rFonts w:ascii="Times New Roman" w:hAnsi="Times New Roman" w:cs="Times New Roman"/>
          <w:i/>
          <w:sz w:val="24"/>
          <w:szCs w:val="24"/>
        </w:rPr>
        <w:t>b</w:t>
      </w:r>
      <w:r w:rsidRPr="00BA0FE1">
        <w:rPr>
          <w:rFonts w:ascii="Times New Roman" w:hAnsi="Times New Roman" w:cs="Times New Roman"/>
          <w:sz w:val="24"/>
          <w:szCs w:val="24"/>
        </w:rPr>
        <w:t xml:space="preserve"> are adjustable parameters and </w:t>
      </w:r>
      <w:r w:rsidRPr="00BA0FE1">
        <w:rPr>
          <w:rFonts w:ascii="Times New Roman" w:hAnsi="Times New Roman" w:cs="Times New Roman"/>
          <w:i/>
          <w:sz w:val="24"/>
          <w:szCs w:val="24"/>
        </w:rPr>
        <w:t>x</w:t>
      </w:r>
      <w:r w:rsidRPr="00BA0FE1">
        <w:rPr>
          <w:rFonts w:ascii="Times New Roman" w:hAnsi="Times New Roman" w:cs="Times New Roman"/>
          <w:sz w:val="24"/>
          <w:szCs w:val="24"/>
        </w:rPr>
        <w:t xml:space="preserve"> is the location along an interface of the p-n junction</w:t>
      </w:r>
      <w:r w:rsidR="00D90AA7" w:rsidRPr="00BA0FE1">
        <w:rPr>
          <w:rFonts w:ascii="Times New Roman" w:hAnsi="Times New Roman" w:cs="Times New Roman"/>
          <w:sz w:val="24"/>
          <w:szCs w:val="24"/>
        </w:rPr>
        <w:t>,</w:t>
      </w:r>
      <w:r w:rsidRPr="00BA0FE1">
        <w:t xml:space="preserve"> </w:t>
      </w:r>
      <w:r w:rsidRPr="00BA0FE1">
        <w:rPr>
          <w:rFonts w:ascii="Times New Roman" w:hAnsi="Times New Roman" w:cs="Times New Roman"/>
          <w:sz w:val="24"/>
          <w:szCs w:val="24"/>
        </w:rPr>
        <w:t>as shown in</w:t>
      </w:r>
      <w:r w:rsidRPr="00BA0FE1">
        <w:rPr>
          <w:rFonts w:ascii="Times New Roman" w:hAnsi="Times New Roman" w:cs="Times New Roman"/>
          <w:color w:val="00B0F0"/>
          <w:sz w:val="24"/>
          <w:szCs w:val="24"/>
        </w:rPr>
        <w:t xml:space="preserve"> Fig. 4d</w:t>
      </w:r>
      <w:r w:rsidRPr="00BA0FE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FCE4FD" w14:textId="77777777" w:rsidR="00C30D8E" w:rsidRPr="00BA0FE1" w:rsidRDefault="00C30D8E" w:rsidP="00C30D8E">
      <w:pPr>
        <w:spacing w:after="120" w:line="48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BA0FE1">
        <w:rPr>
          <w:rFonts w:ascii="Times New Roman" w:hAnsi="Times New Roman" w:cs="Times New Roman"/>
          <w:sz w:val="24"/>
          <w:szCs w:val="24"/>
        </w:rPr>
        <w:t xml:space="preserve">In addition, according to the WKB approximation </w:t>
      </w:r>
      <w:r w:rsidRPr="00BA0FE1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>S2</w:t>
      </w:r>
      <w:r w:rsidRPr="00BA0FE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q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qE</m:t>
        </m:r>
        <w:bookmarkStart w:id="20" w:name="_GoBack"/>
        <w:bookmarkEnd w:id="20"/>
        <m:r>
          <w:rPr>
            <w:rFonts w:ascii="Cambria Math" w:hAnsi="Cambria Math" w:cs="Times New Roman"/>
            <w:sz w:val="24"/>
            <w:szCs w:val="24"/>
          </w:rPr>
          <m:t>∙W</m:t>
        </m:r>
      </m:oMath>
      <w:r w:rsidRPr="00BA0FE1">
        <w:rPr>
          <w:rFonts w:ascii="Times New Roman" w:hAnsi="Times New Roman" w:cs="Times New Roman"/>
          <w:sz w:val="24"/>
          <w:szCs w:val="24"/>
        </w:rPr>
        <w:t>,</w:t>
      </w: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 where </w:t>
      </w:r>
      <w:proofErr w:type="spellStart"/>
      <w:r w:rsidRPr="00BA0FE1">
        <w:rPr>
          <w:rFonts w:ascii="Times New Roman" w:eastAsia="宋体" w:hAnsi="Times New Roman" w:cs="Times New Roman"/>
          <w:i/>
          <w:sz w:val="24"/>
          <w:szCs w:val="20"/>
        </w:rPr>
        <w:t>E</w:t>
      </w:r>
      <w:r w:rsidRPr="00BA0FE1">
        <w:rPr>
          <w:rFonts w:ascii="Times New Roman" w:eastAsia="宋体" w:hAnsi="Times New Roman" w:cs="Times New Roman"/>
          <w:i/>
          <w:sz w:val="24"/>
          <w:szCs w:val="20"/>
          <w:vertAlign w:val="subscript"/>
        </w:rPr>
        <w:t>g</w:t>
      </w:r>
      <w:proofErr w:type="spellEnd"/>
      <w:r w:rsidRPr="00BA0FE1">
        <w:rPr>
          <w:rFonts w:ascii="Times New Roman" w:eastAsia="宋体" w:hAnsi="Times New Roman" w:cs="Times New Roman"/>
          <w:i/>
          <w:sz w:val="24"/>
          <w:szCs w:val="20"/>
        </w:rPr>
        <w:t xml:space="preserve"> </w:t>
      </w: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is the band gap width, </w:t>
      </w:r>
      <m:oMath>
        <m:r>
          <w:rPr>
            <w:rFonts w:ascii="Cambria Math" w:hAnsi="Cambria Math" w:cs="Times New Roman"/>
            <w:sz w:val="24"/>
            <w:szCs w:val="24"/>
          </w:rPr>
          <m:t>W</m:t>
        </m:r>
      </m:oMath>
      <w:r w:rsidRPr="00BA0FE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A0FE1">
        <w:rPr>
          <w:rFonts w:ascii="Times New Roman" w:hAnsi="Times New Roman" w:cs="Times New Roman"/>
          <w:sz w:val="24"/>
          <w:szCs w:val="24"/>
        </w:rPr>
        <w:t>is the width of the space charge region</w:t>
      </w: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 and</w:t>
      </w:r>
      <w:r w:rsidRPr="00BA0FE1">
        <w:rPr>
          <w:rFonts w:ascii="Times New Roman" w:hAnsi="Times New Roman" w:cs="Times New Roman"/>
          <w:sz w:val="24"/>
          <w:szCs w:val="24"/>
        </w:rPr>
        <w:t xml:space="preserve"> is directly related to the tunneling electric field and</w:t>
      </w: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BA0FE1">
        <w:rPr>
          <w:rFonts w:ascii="Times New Roman" w:hAnsi="Times New Roman" w:cs="Times New Roman"/>
          <w:sz w:val="24"/>
          <w:szCs w:val="24"/>
        </w:rPr>
        <w:t xml:space="preserve"> is the tunneling window. </w:t>
      </w:r>
    </w:p>
    <w:p w14:paraId="6FE9A4B6" w14:textId="63D91911" w:rsidR="00C30D8E" w:rsidRPr="00BA0FE1" w:rsidRDefault="00C30D8E" w:rsidP="00C30D8E">
      <w:pPr>
        <w:spacing w:after="120" w:line="480" w:lineRule="auto"/>
        <w:ind w:firstLine="420"/>
        <w:jc w:val="both"/>
        <w:rPr>
          <w:rFonts w:ascii="Times New Roman" w:eastAsia="宋体" w:hAnsi="Times New Roman" w:cs="Times New Roman"/>
          <w:sz w:val="24"/>
          <w:szCs w:val="20"/>
        </w:rPr>
      </w:pP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The </w:t>
      </w:r>
      <w:proofErr w:type="spellStart"/>
      <w:r w:rsidRPr="00BA0FE1">
        <w:rPr>
          <w:rFonts w:ascii="Times New Roman" w:eastAsia="宋体" w:hAnsi="Times New Roman" w:cs="Times New Roman"/>
          <w:sz w:val="24"/>
          <w:szCs w:val="20"/>
        </w:rPr>
        <w:t>Zener</w:t>
      </w:r>
      <w:proofErr w:type="spellEnd"/>
      <w:r w:rsidRPr="00BA0FE1">
        <w:rPr>
          <w:rFonts w:ascii="Times New Roman" w:eastAsia="宋体" w:hAnsi="Times New Roman" w:cs="Times New Roman"/>
          <w:sz w:val="24"/>
          <w:szCs w:val="20"/>
        </w:rPr>
        <w:t xml:space="preserve"> tunneling expression is given by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0"/>
              </w:rPr>
              <m:t>J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0"/>
              </w:rPr>
              <m:t>t</m:t>
            </m:r>
          </m:sub>
        </m:sSub>
        <m:r>
          <w:rPr>
            <w:rFonts w:ascii="Cambria Math" w:eastAsia="宋体" w:hAnsi="Cambria Math" w:cs="Times New Roman"/>
            <w:sz w:val="24"/>
            <w:szCs w:val="20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q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 w:val="24"/>
                <w:szCs w:val="20"/>
              </w:rPr>
              <m:t>E</m:t>
            </m:r>
          </m:num>
          <m:den>
            <m:r>
              <w:rPr>
                <w:rFonts w:ascii="Cambria Math" w:eastAsia="宋体" w:hAnsi="Cambria Math" w:cs="Times New Roman"/>
                <w:sz w:val="24"/>
                <w:szCs w:val="20"/>
              </w:rPr>
              <m:t>36π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ℏ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2</m:t>
                </m:r>
              </m:sup>
            </m:sSup>
          </m:den>
        </m:f>
        <m:rad>
          <m:radPr>
            <m:degHide m:val="1"/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radPr>
          <m:deg/>
          <m:e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2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m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*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g</m:t>
                    </m:r>
                  </m:sub>
                </m:sSub>
              </m:den>
            </m:f>
          </m:e>
        </m:rad>
        <m:r>
          <w:rPr>
            <w:rFonts w:ascii="Cambria Math" w:eastAsia="宋体" w:hAnsi="Cambria Math" w:cs="Times New Roman"/>
            <w:sz w:val="24"/>
            <w:szCs w:val="20"/>
          </w:rPr>
          <m:t>D∙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0"/>
          </w:rPr>
          <m:t>Exp</m:t>
        </m:r>
        <m:d>
          <m:d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0"/>
              </w:rPr>
              <m:t>-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4</m:t>
                </m:r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0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0"/>
                          </w:rPr>
                          <m:t>*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0"/>
                              </w:rPr>
                              <m:t>g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0"/>
                          </w:rPr>
                          <m:t>3</m:t>
                        </m:r>
                      </m:sup>
                    </m:sSup>
                  </m:e>
                </m:rad>
              </m:num>
              <m:den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3qℏE</m:t>
                </m:r>
              </m:den>
            </m:f>
          </m:e>
        </m:d>
      </m:oMath>
      <w:r w:rsidRPr="00BA0FE1">
        <w:rPr>
          <w:rFonts w:ascii="Times New Roman" w:eastAsia="宋体" w:hAnsi="Times New Roman" w:cs="Times New Roman"/>
          <w:sz w:val="24"/>
          <w:szCs w:val="20"/>
        </w:rPr>
        <w:t xml:space="preserve">, where </w:t>
      </w:r>
      <w:r w:rsidRPr="00BA0FE1">
        <w:rPr>
          <w:rFonts w:ascii="Times New Roman" w:eastAsia="宋体" w:hAnsi="Times New Roman" w:cs="Times New Roman"/>
          <w:i/>
          <w:sz w:val="24"/>
          <w:szCs w:val="20"/>
        </w:rPr>
        <w:t>E</w:t>
      </w: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 is the tunneling electric field,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0"/>
              </w:rPr>
              <m:t>m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0"/>
              </w:rPr>
              <m:t>*</m:t>
            </m:r>
          </m:sup>
        </m:sSup>
      </m:oMath>
      <w:r w:rsidRPr="00BA0FE1">
        <w:rPr>
          <w:rFonts w:ascii="Times New Roman" w:eastAsia="宋体" w:hAnsi="Times New Roman" w:cs="Times New Roman"/>
          <w:sz w:val="24"/>
          <w:szCs w:val="20"/>
        </w:rPr>
        <w:t xml:space="preserve"> is the effective mass and </w:t>
      </w:r>
      <w:r w:rsidRPr="00BA0FE1">
        <w:rPr>
          <w:rFonts w:ascii="Times New Roman" w:eastAsia="宋体" w:hAnsi="Times New Roman" w:cs="Times New Roman"/>
          <w:i/>
          <w:sz w:val="24"/>
          <w:szCs w:val="20"/>
        </w:rPr>
        <w:t>D</w:t>
      </w: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 the integral (</w:t>
      </w:r>
      <m:oMath>
        <m:r>
          <w:rPr>
            <w:rFonts w:ascii="Cambria Math" w:eastAsia="宋体" w:hAnsi="Cambria Math" w:cs="Times New Roman"/>
            <w:sz w:val="24"/>
            <w:szCs w:val="20"/>
          </w:rPr>
          <m:t>D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0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eastAsia="宋体" w:hAnsi="Cambria Math" w:cs="Times New Roman"/>
                <w:sz w:val="24"/>
              </w:rPr>
            </m:ctrlPr>
          </m:naryPr>
          <m:sub/>
          <m:sup/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E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0"/>
                      </w:rPr>
                      <m:t>V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(E)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szCs w:val="20"/>
                  </w:rPr>
                  <m:t>exp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0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0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0"/>
                              </w:rPr>
                              <m:t>S</m:t>
                            </m:r>
                          </m:sub>
                        </m:sSub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0"/>
                              </w:rPr>
                              <m:t>E</m:t>
                            </m:r>
                          </m:e>
                        </m:acc>
                      </m:den>
                    </m:f>
                  </m:e>
                </m:d>
              </m:e>
            </m:d>
          </m:e>
        </m:nary>
        <m:r>
          <m:rPr>
            <m:sty m:val="p"/>
          </m:rPr>
          <w:rPr>
            <w:rFonts w:ascii="Cambria Math" w:eastAsia="宋体" w:hAnsi="Cambria Math" w:cs="Times New Roman"/>
            <w:sz w:val="24"/>
            <w:szCs w:val="20"/>
          </w:rPr>
          <m:t>d</m:t>
        </m:r>
        <m:r>
          <w:rPr>
            <w:rFonts w:ascii="Cambria Math" w:eastAsia="宋体" w:hAnsi="Cambria Math" w:cs="Times New Roman"/>
            <w:sz w:val="24"/>
            <w:szCs w:val="20"/>
          </w:rPr>
          <m:t>E</m:t>
        </m:r>
      </m:oMath>
      <w:r w:rsidRPr="00BA0FE1">
        <w:rPr>
          <w:rFonts w:ascii="Times New Roman" w:eastAsia="宋体" w:hAnsi="Times New Roman" w:cs="Times New Roman"/>
          <w:sz w:val="24"/>
          <w:szCs w:val="20"/>
        </w:rPr>
        <w:t xml:space="preserve">). Therefore, the ratio of </w:t>
      </w:r>
      <w:r w:rsidR="00D90AA7" w:rsidRPr="00BA0FE1">
        <w:rPr>
          <w:rFonts w:ascii="Times New Roman" w:eastAsia="宋体" w:hAnsi="Times New Roman" w:cs="Times New Roman"/>
          <w:sz w:val="24"/>
          <w:szCs w:val="20"/>
        </w:rPr>
        <w:t xml:space="preserve">the </w:t>
      </w: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tunneling currents with a magnetic field to </w:t>
      </w:r>
      <w:r w:rsidR="00D90AA7" w:rsidRPr="00BA0FE1">
        <w:rPr>
          <w:rFonts w:ascii="Times New Roman" w:eastAsia="宋体" w:hAnsi="Times New Roman" w:cs="Times New Roman"/>
          <w:sz w:val="24"/>
          <w:szCs w:val="20"/>
        </w:rPr>
        <w:t xml:space="preserve">the </w:t>
      </w: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original tunneling currents can be calculated as follows, </w:t>
      </w:r>
    </w:p>
    <w:p w14:paraId="7160BC0C" w14:textId="77777777" w:rsidR="00C30D8E" w:rsidRPr="00BA0FE1" w:rsidRDefault="00C30D8E" w:rsidP="00C30D8E">
      <w:pPr>
        <w:spacing w:after="120" w:line="480" w:lineRule="auto"/>
        <w:jc w:val="center"/>
        <w:rPr>
          <w:rFonts w:ascii="Times New Roman" w:eastAsia="宋体" w:hAnsi="Times New Roman" w:cs="Times New Roman"/>
          <w:sz w:val="24"/>
          <w:szCs w:val="20"/>
        </w:rPr>
      </w:pPr>
      <w:r w:rsidRPr="00BA0FE1">
        <w:rPr>
          <w:rFonts w:ascii="Arial" w:hAnsi="Arial" w:cstheme="minorEastAsia"/>
          <w:bCs/>
          <w:position w:val="-92"/>
          <w:sz w:val="24"/>
        </w:rPr>
        <w:object w:dxaOrig="5685" w:dyaOrig="2040" w14:anchorId="1745CA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5.75pt;height:102pt" o:ole="">
            <v:imagedata r:id="rId10" o:title=""/>
          </v:shape>
          <o:OLEObject Type="Embed" ProgID="Equation.DSMT4" ShapeID="_x0000_i1025" DrawAspect="Content" ObjectID="_1599205528" r:id="rId11"/>
        </w:object>
      </w:r>
      <w:r w:rsidRPr="00BA0FE1">
        <w:rPr>
          <w:rFonts w:ascii="Arial" w:hAnsi="Arial" w:cstheme="minorEastAsia"/>
          <w:bCs/>
          <w:sz w:val="24"/>
        </w:rPr>
        <w:t>,</w:t>
      </w:r>
    </w:p>
    <w:p w14:paraId="271B01C9" w14:textId="77777777" w:rsidR="00C30D8E" w:rsidRPr="00BA0FE1" w:rsidRDefault="00C30D8E" w:rsidP="00C30D8E">
      <w:pPr>
        <w:tabs>
          <w:tab w:val="center" w:pos="4513"/>
        </w:tabs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A0FE1">
        <w:rPr>
          <w:rFonts w:ascii="Times New Roman" w:eastAsia="宋体" w:hAnsi="Times New Roman" w:cs="Times New Roman"/>
          <w:sz w:val="24"/>
          <w:szCs w:val="20"/>
        </w:rPr>
        <w:t xml:space="preserve">where </w:t>
      </w:r>
      <w:r w:rsidRPr="00BA0FE1">
        <w:rPr>
          <w:rFonts w:ascii="Arial" w:hAnsi="Arial" w:cstheme="minorEastAsia"/>
          <w:bCs/>
          <w:position w:val="-32"/>
          <w:sz w:val="24"/>
        </w:rPr>
        <w:object w:dxaOrig="2880" w:dyaOrig="720" w14:anchorId="6B657FEE">
          <v:shape id="_x0000_i1026" type="#_x0000_t75" alt="" style="width:2in;height:36.75pt;mso-width-percent:0;mso-height-percent:0;mso-width-percent:0;mso-height-percent:0" o:ole="">
            <v:imagedata r:id="rId12" o:title=""/>
          </v:shape>
          <o:OLEObject Type="Embed" ProgID="Equation.DSMT4" ShapeID="_x0000_i1026" DrawAspect="Content" ObjectID="_1599205529" r:id="rId13"/>
        </w:object>
      </w:r>
      <w:r w:rsidRPr="00BA0FE1">
        <w:rPr>
          <w:rFonts w:ascii="Arial" w:hAnsi="Arial" w:cstheme="minorEastAsia"/>
          <w:bCs/>
          <w:sz w:val="24"/>
        </w:rPr>
        <w:t xml:space="preserve">, </w:t>
      </w:r>
      <m:oMath>
        <m:r>
          <w:rPr>
            <w:rFonts w:ascii="Cambria Math" w:hAnsi="Cambria Math" w:cstheme="minorEastAsia"/>
            <w:sz w:val="24"/>
          </w:rPr>
          <m:t>Ei</m:t>
        </m:r>
        <m:d>
          <m:dPr>
            <m:ctrlPr>
              <w:rPr>
                <w:rFonts w:ascii="Cambria Math" w:hAnsi="Cambria Math" w:cstheme="minorEastAsia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EastAsia"/>
                <w:sz w:val="24"/>
              </w:rPr>
              <m:t>x</m:t>
            </m:r>
          </m:e>
        </m:d>
      </m:oMath>
      <w:r w:rsidRPr="00BA0FE1">
        <w:rPr>
          <w:rFonts w:ascii="Arial" w:hAnsi="Arial" w:cstheme="minorEastAsia"/>
          <w:bCs/>
          <w:sz w:val="24"/>
        </w:rPr>
        <w:t xml:space="preserve"> </w:t>
      </w:r>
      <w:r w:rsidRPr="00BA0FE1">
        <w:rPr>
          <w:rFonts w:ascii="Times New Roman" w:eastAsia="宋体" w:hAnsi="Times New Roman" w:cs="Times New Roman"/>
          <w:sz w:val="24"/>
          <w:szCs w:val="24"/>
        </w:rPr>
        <w:t xml:space="preserve">is the exponential integral function and </w:t>
      </w:r>
      <w:r w:rsidRPr="00BA0FE1">
        <w:rPr>
          <w:rFonts w:ascii="Times New Roman" w:eastAsia="宋体" w:hAnsi="Times New Roman" w:cs="Times New Roman"/>
          <w:i/>
          <w:sz w:val="24"/>
          <w:szCs w:val="24"/>
        </w:rPr>
        <w:t>L</w:t>
      </w:r>
      <w:r w:rsidRPr="00BA0FE1">
        <w:rPr>
          <w:rFonts w:ascii="Times New Roman" w:eastAsia="宋体" w:hAnsi="Times New Roman" w:cs="Times New Roman"/>
          <w:sz w:val="24"/>
          <w:szCs w:val="24"/>
        </w:rPr>
        <w:t xml:space="preserve"> is the diameter of the silicon nanowire.</w:t>
      </w:r>
    </w:p>
    <w:p w14:paraId="52204560" w14:textId="77777777" w:rsidR="00C30D8E" w:rsidRPr="00BA0FE1" w:rsidRDefault="00C30D8E" w:rsidP="00C30D8E">
      <w:pPr>
        <w:spacing w:after="120" w:line="360" w:lineRule="auto"/>
        <w:jc w:val="both"/>
        <w:rPr>
          <w:rFonts w:ascii="Arial" w:hAnsi="Arial" w:cstheme="minorEastAsia"/>
          <w:bCs/>
          <w:sz w:val="24"/>
        </w:rPr>
      </w:pPr>
    </w:p>
    <w:p w14:paraId="3B12470C" w14:textId="77777777" w:rsidR="00C30D8E" w:rsidRPr="00BA0FE1" w:rsidRDefault="00C30D8E" w:rsidP="00C30D8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0FE1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14:paraId="473C62AA" w14:textId="77777777" w:rsidR="00C30D8E" w:rsidRPr="00BA0FE1" w:rsidRDefault="00C30D8E" w:rsidP="00C30D8E">
      <w:pPr>
        <w:pStyle w:val="EndNoteBibliography"/>
        <w:numPr>
          <w:ilvl w:val="0"/>
          <w:numId w:val="6"/>
        </w:numPr>
        <w:spacing w:line="480" w:lineRule="auto"/>
        <w:jc w:val="both"/>
        <w:rPr>
          <w:rFonts w:ascii="Times New Roman" w:hAnsi="Times New Roman"/>
          <w:noProof w:val="0"/>
          <w:sz w:val="24"/>
        </w:rPr>
      </w:pPr>
      <w:proofErr w:type="spellStart"/>
      <w:r w:rsidRPr="00BA0FE1">
        <w:rPr>
          <w:rFonts w:ascii="Times New Roman" w:hAnsi="Times New Roman"/>
          <w:noProof w:val="0"/>
          <w:sz w:val="24"/>
        </w:rPr>
        <w:t>Altshuler</w:t>
      </w:r>
      <w:proofErr w:type="spellEnd"/>
      <w:r w:rsidRPr="00BA0FE1">
        <w:rPr>
          <w:rFonts w:ascii="Times New Roman" w:hAnsi="Times New Roman"/>
          <w:noProof w:val="0"/>
          <w:sz w:val="24"/>
        </w:rPr>
        <w:t xml:space="preserve">, B. L., </w:t>
      </w:r>
      <w:proofErr w:type="spellStart"/>
      <w:r w:rsidRPr="00BA0FE1">
        <w:rPr>
          <w:rFonts w:ascii="Times New Roman" w:hAnsi="Times New Roman"/>
          <w:noProof w:val="0"/>
          <w:sz w:val="24"/>
        </w:rPr>
        <w:t>Khmel'Nitzkii</w:t>
      </w:r>
      <w:proofErr w:type="spellEnd"/>
      <w:r w:rsidRPr="00BA0FE1">
        <w:rPr>
          <w:rFonts w:ascii="Times New Roman" w:hAnsi="Times New Roman"/>
          <w:noProof w:val="0"/>
          <w:sz w:val="24"/>
        </w:rPr>
        <w:t xml:space="preserve">, D., Larkin, A. I., &amp; Lee, P. A. Magnetoresistance and Hall effect in a disordered two-dimensional electron gas. </w:t>
      </w:r>
      <w:r w:rsidRPr="00BA0FE1">
        <w:rPr>
          <w:rFonts w:ascii="Times New Roman" w:hAnsi="Times New Roman"/>
          <w:i/>
          <w:noProof w:val="0"/>
          <w:sz w:val="24"/>
        </w:rPr>
        <w:t>Phys. Rev. B</w:t>
      </w:r>
      <w:r w:rsidRPr="00BA0FE1">
        <w:rPr>
          <w:rFonts w:ascii="Times New Roman" w:hAnsi="Times New Roman"/>
          <w:noProof w:val="0"/>
          <w:sz w:val="24"/>
        </w:rPr>
        <w:t xml:space="preserve">. </w:t>
      </w:r>
      <w:r w:rsidRPr="00BA0FE1">
        <w:rPr>
          <w:rFonts w:ascii="Times New Roman" w:hAnsi="Times New Roman"/>
          <w:b/>
          <w:noProof w:val="0"/>
          <w:sz w:val="24"/>
        </w:rPr>
        <w:t>22</w:t>
      </w:r>
      <w:r w:rsidRPr="00BA0FE1">
        <w:rPr>
          <w:rFonts w:ascii="Times New Roman" w:hAnsi="Times New Roman"/>
          <w:noProof w:val="0"/>
          <w:sz w:val="24"/>
        </w:rPr>
        <w:t>, 5142 (1980).</w:t>
      </w:r>
    </w:p>
    <w:p w14:paraId="72A1DC49" w14:textId="77777777" w:rsidR="00C30D8E" w:rsidRPr="00BA0FE1" w:rsidRDefault="00C30D8E" w:rsidP="00C30D8E">
      <w:pPr>
        <w:pStyle w:val="EndNoteBibliography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/>
          <w:noProof w:val="0"/>
          <w:sz w:val="24"/>
        </w:rPr>
      </w:pPr>
      <w:r w:rsidRPr="00BA0FE1">
        <w:rPr>
          <w:rFonts w:ascii="Times New Roman" w:hAnsi="Times New Roman"/>
          <w:noProof w:val="0"/>
          <w:sz w:val="24"/>
        </w:rPr>
        <w:t xml:space="preserve">Sze, S. M., &amp; Ng, K. K. </w:t>
      </w:r>
      <w:r w:rsidRPr="00BA0FE1">
        <w:rPr>
          <w:rFonts w:ascii="Times New Roman" w:hAnsi="Times New Roman"/>
          <w:i/>
          <w:noProof w:val="0"/>
          <w:sz w:val="24"/>
        </w:rPr>
        <w:t>Physics of Semiconductor Devices</w:t>
      </w:r>
      <w:r w:rsidRPr="00BA0FE1">
        <w:rPr>
          <w:rFonts w:ascii="Times New Roman" w:hAnsi="Times New Roman"/>
          <w:noProof w:val="0"/>
          <w:sz w:val="24"/>
        </w:rPr>
        <w:t xml:space="preserve">. (John </w:t>
      </w:r>
      <w:proofErr w:type="spellStart"/>
      <w:r w:rsidRPr="00BA0FE1">
        <w:rPr>
          <w:rFonts w:ascii="Times New Roman" w:hAnsi="Times New Roman"/>
          <w:noProof w:val="0"/>
          <w:sz w:val="24"/>
        </w:rPr>
        <w:t>wiley</w:t>
      </w:r>
      <w:proofErr w:type="spellEnd"/>
      <w:r w:rsidRPr="00BA0FE1">
        <w:rPr>
          <w:rFonts w:ascii="Times New Roman" w:hAnsi="Times New Roman"/>
          <w:noProof w:val="0"/>
          <w:sz w:val="24"/>
        </w:rPr>
        <w:t xml:space="preserve"> &amp; sons, 2006).</w:t>
      </w:r>
    </w:p>
    <w:p w14:paraId="468CD621" w14:textId="77777777" w:rsidR="00C30D8E" w:rsidRPr="008C01A8" w:rsidRDefault="00C30D8E" w:rsidP="00C30D8E"/>
    <w:p w14:paraId="447F7F90" w14:textId="77C09581" w:rsidR="002C542D" w:rsidRPr="008C01A8" w:rsidRDefault="002C542D"/>
    <w:p w14:paraId="32346E80" w14:textId="77777777" w:rsidR="002C542D" w:rsidRPr="008C01A8" w:rsidRDefault="002C542D"/>
    <w:sectPr w:rsidR="002C542D" w:rsidRPr="008C01A8" w:rsidSect="009713C8">
      <w:footerReference w:type="default" r:id="rId14"/>
      <w:endnotePr>
        <w:numFmt w:val="decimal"/>
      </w:endnotePr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5209EB" w16cid:durableId="1F4CF076"/>
  <w16cid:commentId w16cid:paraId="2D71A590" w16cid:durableId="1F4CF82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275DA0" w14:textId="77777777" w:rsidR="002C3633" w:rsidRDefault="002C3633">
      <w:pPr>
        <w:spacing w:after="0" w:line="240" w:lineRule="auto"/>
      </w:pPr>
      <w:r>
        <w:separator/>
      </w:r>
    </w:p>
  </w:endnote>
  <w:endnote w:type="continuationSeparator" w:id="0">
    <w:p w14:paraId="68F4D543" w14:textId="77777777" w:rsidR="002C3633" w:rsidRDefault="002C3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8697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41E2DB9" w14:textId="6B580C88" w:rsidR="00AF71AD" w:rsidRPr="001D318B" w:rsidRDefault="00AF71AD">
        <w:pPr>
          <w:pStyle w:val="a5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1D318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D318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1D318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A4EFE">
          <w:rPr>
            <w:rFonts w:ascii="Times New Roman" w:hAnsi="Times New Roman" w:cs="Times New Roman"/>
            <w:noProof/>
            <w:sz w:val="20"/>
            <w:szCs w:val="20"/>
          </w:rPr>
          <w:t>6</w:t>
        </w:r>
        <w:r w:rsidRPr="001D318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4CCE5C1" w14:textId="77777777" w:rsidR="00AF71AD" w:rsidRDefault="00AF71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E812C" w14:textId="77777777" w:rsidR="002C3633" w:rsidRDefault="002C3633">
      <w:pPr>
        <w:spacing w:after="0" w:line="240" w:lineRule="auto"/>
      </w:pPr>
      <w:r>
        <w:separator/>
      </w:r>
    </w:p>
  </w:footnote>
  <w:footnote w:type="continuationSeparator" w:id="0">
    <w:p w14:paraId="3A6BBB22" w14:textId="77777777" w:rsidR="002C3633" w:rsidRDefault="002C36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8067D"/>
    <w:multiLevelType w:val="hybridMultilevel"/>
    <w:tmpl w:val="0A98D3CA"/>
    <w:lvl w:ilvl="0" w:tplc="428EAB0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62094E"/>
    <w:multiLevelType w:val="hybridMultilevel"/>
    <w:tmpl w:val="34B42A62"/>
    <w:lvl w:ilvl="0" w:tplc="F1CE19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616BF0"/>
    <w:multiLevelType w:val="hybridMultilevel"/>
    <w:tmpl w:val="497693B2"/>
    <w:lvl w:ilvl="0" w:tplc="3EFCC246">
      <w:start w:val="1"/>
      <w:numFmt w:val="decimal"/>
      <w:lvlText w:val="S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55543E"/>
    <w:multiLevelType w:val="hybridMultilevel"/>
    <w:tmpl w:val="B1A0B344"/>
    <w:lvl w:ilvl="0" w:tplc="6EF8C2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E26666"/>
    <w:multiLevelType w:val="hybridMultilevel"/>
    <w:tmpl w:val="63B446F2"/>
    <w:lvl w:ilvl="0" w:tplc="187EF54A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tzS1MDA2MzU1NDBR0lEKTi0uzszPAykwNKgFAC7m+nY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13C8"/>
    <w:rsid w:val="00006DE0"/>
    <w:rsid w:val="000075D2"/>
    <w:rsid w:val="00007EE0"/>
    <w:rsid w:val="000122DF"/>
    <w:rsid w:val="00013CB9"/>
    <w:rsid w:val="000150DA"/>
    <w:rsid w:val="000235EA"/>
    <w:rsid w:val="0003339B"/>
    <w:rsid w:val="00041D88"/>
    <w:rsid w:val="00043ADA"/>
    <w:rsid w:val="0004489B"/>
    <w:rsid w:val="000453FE"/>
    <w:rsid w:val="0004642C"/>
    <w:rsid w:val="00046579"/>
    <w:rsid w:val="000476E4"/>
    <w:rsid w:val="00050197"/>
    <w:rsid w:val="00052622"/>
    <w:rsid w:val="00052B2A"/>
    <w:rsid w:val="00053F7A"/>
    <w:rsid w:val="00055BD4"/>
    <w:rsid w:val="0006443B"/>
    <w:rsid w:val="000669CF"/>
    <w:rsid w:val="00071D6B"/>
    <w:rsid w:val="00075386"/>
    <w:rsid w:val="00076D48"/>
    <w:rsid w:val="00076DE1"/>
    <w:rsid w:val="00077C72"/>
    <w:rsid w:val="00082B45"/>
    <w:rsid w:val="00085E94"/>
    <w:rsid w:val="00093F55"/>
    <w:rsid w:val="000942DC"/>
    <w:rsid w:val="000945FD"/>
    <w:rsid w:val="00094D0B"/>
    <w:rsid w:val="000B15F5"/>
    <w:rsid w:val="000B2A97"/>
    <w:rsid w:val="000B4BC2"/>
    <w:rsid w:val="000C6109"/>
    <w:rsid w:val="000C792A"/>
    <w:rsid w:val="000C7FCF"/>
    <w:rsid w:val="000D1C6B"/>
    <w:rsid w:val="000D36A2"/>
    <w:rsid w:val="000D5E21"/>
    <w:rsid w:val="000D651B"/>
    <w:rsid w:val="000E2B6B"/>
    <w:rsid w:val="000E4088"/>
    <w:rsid w:val="000E70F9"/>
    <w:rsid w:val="000E7126"/>
    <w:rsid w:val="000F0BAD"/>
    <w:rsid w:val="000F72EA"/>
    <w:rsid w:val="000F7D10"/>
    <w:rsid w:val="001007A1"/>
    <w:rsid w:val="00101DBB"/>
    <w:rsid w:val="00104235"/>
    <w:rsid w:val="00105ED9"/>
    <w:rsid w:val="00111B5E"/>
    <w:rsid w:val="001122A3"/>
    <w:rsid w:val="001131B4"/>
    <w:rsid w:val="001157ED"/>
    <w:rsid w:val="00117B60"/>
    <w:rsid w:val="00122B1D"/>
    <w:rsid w:val="00124559"/>
    <w:rsid w:val="001309E0"/>
    <w:rsid w:val="00132377"/>
    <w:rsid w:val="001406B8"/>
    <w:rsid w:val="0014111E"/>
    <w:rsid w:val="00141DCE"/>
    <w:rsid w:val="001448FD"/>
    <w:rsid w:val="00144C21"/>
    <w:rsid w:val="00153C44"/>
    <w:rsid w:val="00163563"/>
    <w:rsid w:val="0016391F"/>
    <w:rsid w:val="00164D44"/>
    <w:rsid w:val="00165091"/>
    <w:rsid w:val="001661B7"/>
    <w:rsid w:val="00167B83"/>
    <w:rsid w:val="00171056"/>
    <w:rsid w:val="00173549"/>
    <w:rsid w:val="00176E7B"/>
    <w:rsid w:val="00180ECC"/>
    <w:rsid w:val="00183E1B"/>
    <w:rsid w:val="001847B4"/>
    <w:rsid w:val="00187358"/>
    <w:rsid w:val="00191C66"/>
    <w:rsid w:val="0019227B"/>
    <w:rsid w:val="00193ADF"/>
    <w:rsid w:val="00194013"/>
    <w:rsid w:val="00195CB9"/>
    <w:rsid w:val="0019677F"/>
    <w:rsid w:val="00197034"/>
    <w:rsid w:val="001A2495"/>
    <w:rsid w:val="001B17B6"/>
    <w:rsid w:val="001B3BD0"/>
    <w:rsid w:val="001B4183"/>
    <w:rsid w:val="001B4D29"/>
    <w:rsid w:val="001C0C11"/>
    <w:rsid w:val="001C282F"/>
    <w:rsid w:val="001C4E52"/>
    <w:rsid w:val="001C5C0E"/>
    <w:rsid w:val="001C665F"/>
    <w:rsid w:val="001D4F1F"/>
    <w:rsid w:val="001E010C"/>
    <w:rsid w:val="001E34A7"/>
    <w:rsid w:val="001E4E4A"/>
    <w:rsid w:val="001E57AF"/>
    <w:rsid w:val="001F1546"/>
    <w:rsid w:val="001F3ACE"/>
    <w:rsid w:val="001F5775"/>
    <w:rsid w:val="00201CC2"/>
    <w:rsid w:val="00210941"/>
    <w:rsid w:val="00221CA7"/>
    <w:rsid w:val="002220D7"/>
    <w:rsid w:val="0022390B"/>
    <w:rsid w:val="00223A5E"/>
    <w:rsid w:val="00227F3C"/>
    <w:rsid w:val="0023329E"/>
    <w:rsid w:val="0023330C"/>
    <w:rsid w:val="00237273"/>
    <w:rsid w:val="0023773D"/>
    <w:rsid w:val="002414CE"/>
    <w:rsid w:val="00246E8D"/>
    <w:rsid w:val="0024759F"/>
    <w:rsid w:val="0025182A"/>
    <w:rsid w:val="00256112"/>
    <w:rsid w:val="0026110F"/>
    <w:rsid w:val="0026317B"/>
    <w:rsid w:val="00263410"/>
    <w:rsid w:val="00267252"/>
    <w:rsid w:val="00271809"/>
    <w:rsid w:val="0027329D"/>
    <w:rsid w:val="00274333"/>
    <w:rsid w:val="0027525B"/>
    <w:rsid w:val="00277FFE"/>
    <w:rsid w:val="0028024C"/>
    <w:rsid w:val="00282956"/>
    <w:rsid w:val="00291E6F"/>
    <w:rsid w:val="00292B99"/>
    <w:rsid w:val="00292E8E"/>
    <w:rsid w:val="00293226"/>
    <w:rsid w:val="00293416"/>
    <w:rsid w:val="00297197"/>
    <w:rsid w:val="002A1AF3"/>
    <w:rsid w:val="002A1EFA"/>
    <w:rsid w:val="002A316D"/>
    <w:rsid w:val="002A4221"/>
    <w:rsid w:val="002A5052"/>
    <w:rsid w:val="002B22E8"/>
    <w:rsid w:val="002B31F1"/>
    <w:rsid w:val="002B46B1"/>
    <w:rsid w:val="002B5425"/>
    <w:rsid w:val="002C2514"/>
    <w:rsid w:val="002C346C"/>
    <w:rsid w:val="002C3633"/>
    <w:rsid w:val="002C542D"/>
    <w:rsid w:val="002C64B4"/>
    <w:rsid w:val="002D1E24"/>
    <w:rsid w:val="002D695B"/>
    <w:rsid w:val="002E11C6"/>
    <w:rsid w:val="002E7011"/>
    <w:rsid w:val="002F0578"/>
    <w:rsid w:val="002F148E"/>
    <w:rsid w:val="002F195C"/>
    <w:rsid w:val="002F23BF"/>
    <w:rsid w:val="002F38A6"/>
    <w:rsid w:val="00300070"/>
    <w:rsid w:val="00300354"/>
    <w:rsid w:val="003008A6"/>
    <w:rsid w:val="00303FA3"/>
    <w:rsid w:val="0030479D"/>
    <w:rsid w:val="00305FD2"/>
    <w:rsid w:val="003100A6"/>
    <w:rsid w:val="00310897"/>
    <w:rsid w:val="00311016"/>
    <w:rsid w:val="00312DAF"/>
    <w:rsid w:val="003132C1"/>
    <w:rsid w:val="003163C4"/>
    <w:rsid w:val="00320910"/>
    <w:rsid w:val="00327775"/>
    <w:rsid w:val="0034284E"/>
    <w:rsid w:val="003431AE"/>
    <w:rsid w:val="0034387C"/>
    <w:rsid w:val="00345CE0"/>
    <w:rsid w:val="00346AF4"/>
    <w:rsid w:val="003473A7"/>
    <w:rsid w:val="003504DC"/>
    <w:rsid w:val="0035088E"/>
    <w:rsid w:val="003526E7"/>
    <w:rsid w:val="00354354"/>
    <w:rsid w:val="00360164"/>
    <w:rsid w:val="0036084C"/>
    <w:rsid w:val="003617C3"/>
    <w:rsid w:val="00367AC8"/>
    <w:rsid w:val="00367D8D"/>
    <w:rsid w:val="003750BE"/>
    <w:rsid w:val="00381890"/>
    <w:rsid w:val="00382C69"/>
    <w:rsid w:val="0038584D"/>
    <w:rsid w:val="003874AD"/>
    <w:rsid w:val="003944DD"/>
    <w:rsid w:val="003968C5"/>
    <w:rsid w:val="003A0DBF"/>
    <w:rsid w:val="003A2742"/>
    <w:rsid w:val="003A51A0"/>
    <w:rsid w:val="003B3BCA"/>
    <w:rsid w:val="003B5007"/>
    <w:rsid w:val="003B5E4D"/>
    <w:rsid w:val="003B5EB8"/>
    <w:rsid w:val="003B6026"/>
    <w:rsid w:val="003B779E"/>
    <w:rsid w:val="003C017D"/>
    <w:rsid w:val="003C4526"/>
    <w:rsid w:val="003C4639"/>
    <w:rsid w:val="003C5F56"/>
    <w:rsid w:val="003C684B"/>
    <w:rsid w:val="003C6D6C"/>
    <w:rsid w:val="003D4BA4"/>
    <w:rsid w:val="003D53A3"/>
    <w:rsid w:val="003D6860"/>
    <w:rsid w:val="003E05EB"/>
    <w:rsid w:val="003E063B"/>
    <w:rsid w:val="003E1837"/>
    <w:rsid w:val="003E4DC0"/>
    <w:rsid w:val="003E6B76"/>
    <w:rsid w:val="003E6FD2"/>
    <w:rsid w:val="003F10F4"/>
    <w:rsid w:val="003F4833"/>
    <w:rsid w:val="0040055D"/>
    <w:rsid w:val="00401C2B"/>
    <w:rsid w:val="004040BC"/>
    <w:rsid w:val="004114A6"/>
    <w:rsid w:val="00413E73"/>
    <w:rsid w:val="00417252"/>
    <w:rsid w:val="004258D5"/>
    <w:rsid w:val="0042700C"/>
    <w:rsid w:val="00427DED"/>
    <w:rsid w:val="00427EC0"/>
    <w:rsid w:val="00434B69"/>
    <w:rsid w:val="00443D32"/>
    <w:rsid w:val="00446E5B"/>
    <w:rsid w:val="00450F23"/>
    <w:rsid w:val="004550B0"/>
    <w:rsid w:val="004608E7"/>
    <w:rsid w:val="00462707"/>
    <w:rsid w:val="004639DE"/>
    <w:rsid w:val="00463D4A"/>
    <w:rsid w:val="004644DF"/>
    <w:rsid w:val="004659B9"/>
    <w:rsid w:val="00465AAC"/>
    <w:rsid w:val="004661E1"/>
    <w:rsid w:val="0047112C"/>
    <w:rsid w:val="00471839"/>
    <w:rsid w:val="004724A7"/>
    <w:rsid w:val="004747CF"/>
    <w:rsid w:val="004756A5"/>
    <w:rsid w:val="004768EC"/>
    <w:rsid w:val="0048196A"/>
    <w:rsid w:val="004867CD"/>
    <w:rsid w:val="00486D90"/>
    <w:rsid w:val="00487FA7"/>
    <w:rsid w:val="00492B05"/>
    <w:rsid w:val="00495540"/>
    <w:rsid w:val="00496D4F"/>
    <w:rsid w:val="00497AE0"/>
    <w:rsid w:val="004A73AA"/>
    <w:rsid w:val="004B004D"/>
    <w:rsid w:val="004B0C12"/>
    <w:rsid w:val="004B1CF1"/>
    <w:rsid w:val="004B2931"/>
    <w:rsid w:val="004B2FD2"/>
    <w:rsid w:val="004B7F0A"/>
    <w:rsid w:val="004C0A15"/>
    <w:rsid w:val="004C126D"/>
    <w:rsid w:val="004C20FF"/>
    <w:rsid w:val="004C6EFC"/>
    <w:rsid w:val="004D3BBB"/>
    <w:rsid w:val="004E4AD6"/>
    <w:rsid w:val="004F1926"/>
    <w:rsid w:val="004F4C90"/>
    <w:rsid w:val="004F50E1"/>
    <w:rsid w:val="004F712B"/>
    <w:rsid w:val="004F7E38"/>
    <w:rsid w:val="0050416C"/>
    <w:rsid w:val="00510CC4"/>
    <w:rsid w:val="0051235D"/>
    <w:rsid w:val="0051411C"/>
    <w:rsid w:val="00517BB1"/>
    <w:rsid w:val="005207C2"/>
    <w:rsid w:val="00524CCA"/>
    <w:rsid w:val="00533C64"/>
    <w:rsid w:val="005346AE"/>
    <w:rsid w:val="005364A5"/>
    <w:rsid w:val="00537931"/>
    <w:rsid w:val="00540AE2"/>
    <w:rsid w:val="005445DF"/>
    <w:rsid w:val="00546167"/>
    <w:rsid w:val="005502CE"/>
    <w:rsid w:val="005516A9"/>
    <w:rsid w:val="0055475D"/>
    <w:rsid w:val="00555576"/>
    <w:rsid w:val="005565FC"/>
    <w:rsid w:val="00557CEF"/>
    <w:rsid w:val="005609D6"/>
    <w:rsid w:val="00560CDA"/>
    <w:rsid w:val="00566EC5"/>
    <w:rsid w:val="00572E73"/>
    <w:rsid w:val="00573C38"/>
    <w:rsid w:val="00574D39"/>
    <w:rsid w:val="00574FB2"/>
    <w:rsid w:val="005751E7"/>
    <w:rsid w:val="005778DE"/>
    <w:rsid w:val="005803E9"/>
    <w:rsid w:val="00582067"/>
    <w:rsid w:val="00582D66"/>
    <w:rsid w:val="00583639"/>
    <w:rsid w:val="005864D0"/>
    <w:rsid w:val="00586ED2"/>
    <w:rsid w:val="00593810"/>
    <w:rsid w:val="00593E17"/>
    <w:rsid w:val="005A006E"/>
    <w:rsid w:val="005B1485"/>
    <w:rsid w:val="005B182A"/>
    <w:rsid w:val="005B1A20"/>
    <w:rsid w:val="005B2347"/>
    <w:rsid w:val="005B288A"/>
    <w:rsid w:val="005C3B2E"/>
    <w:rsid w:val="005C3F45"/>
    <w:rsid w:val="005D098C"/>
    <w:rsid w:val="005D220F"/>
    <w:rsid w:val="005D4385"/>
    <w:rsid w:val="005D528E"/>
    <w:rsid w:val="005D5FBA"/>
    <w:rsid w:val="005E1F00"/>
    <w:rsid w:val="005E388B"/>
    <w:rsid w:val="005E45EA"/>
    <w:rsid w:val="005E5125"/>
    <w:rsid w:val="005E5A4A"/>
    <w:rsid w:val="005E7667"/>
    <w:rsid w:val="005F02AA"/>
    <w:rsid w:val="005F0E47"/>
    <w:rsid w:val="005F19D8"/>
    <w:rsid w:val="005F31FB"/>
    <w:rsid w:val="005F37B0"/>
    <w:rsid w:val="005F6EB1"/>
    <w:rsid w:val="00602BB6"/>
    <w:rsid w:val="006040E6"/>
    <w:rsid w:val="006042CC"/>
    <w:rsid w:val="00604772"/>
    <w:rsid w:val="00610271"/>
    <w:rsid w:val="00610FE1"/>
    <w:rsid w:val="00611853"/>
    <w:rsid w:val="00612EB9"/>
    <w:rsid w:val="00620583"/>
    <w:rsid w:val="006226CC"/>
    <w:rsid w:val="00624253"/>
    <w:rsid w:val="006251DC"/>
    <w:rsid w:val="006273A5"/>
    <w:rsid w:val="006276F6"/>
    <w:rsid w:val="00630095"/>
    <w:rsid w:val="0063234B"/>
    <w:rsid w:val="006349B7"/>
    <w:rsid w:val="00637715"/>
    <w:rsid w:val="006407EC"/>
    <w:rsid w:val="00641C9B"/>
    <w:rsid w:val="006445BE"/>
    <w:rsid w:val="00645825"/>
    <w:rsid w:val="00645B98"/>
    <w:rsid w:val="00646CDE"/>
    <w:rsid w:val="00651180"/>
    <w:rsid w:val="00651813"/>
    <w:rsid w:val="00652E39"/>
    <w:rsid w:val="006569D4"/>
    <w:rsid w:val="006577CC"/>
    <w:rsid w:val="00657E3B"/>
    <w:rsid w:val="00661B6D"/>
    <w:rsid w:val="00661EC9"/>
    <w:rsid w:val="00664951"/>
    <w:rsid w:val="00666965"/>
    <w:rsid w:val="00667A0D"/>
    <w:rsid w:val="00670197"/>
    <w:rsid w:val="0067360C"/>
    <w:rsid w:val="006739D8"/>
    <w:rsid w:val="00677646"/>
    <w:rsid w:val="00677F84"/>
    <w:rsid w:val="00680B68"/>
    <w:rsid w:val="006830D9"/>
    <w:rsid w:val="00684521"/>
    <w:rsid w:val="00684B86"/>
    <w:rsid w:val="00684CA7"/>
    <w:rsid w:val="00685729"/>
    <w:rsid w:val="006A2C90"/>
    <w:rsid w:val="006B4529"/>
    <w:rsid w:val="006C0C05"/>
    <w:rsid w:val="006C211A"/>
    <w:rsid w:val="006C6D0F"/>
    <w:rsid w:val="006D0434"/>
    <w:rsid w:val="006D2923"/>
    <w:rsid w:val="006E0F30"/>
    <w:rsid w:val="006E1FCF"/>
    <w:rsid w:val="006F3A38"/>
    <w:rsid w:val="007028A6"/>
    <w:rsid w:val="007028D2"/>
    <w:rsid w:val="00703C9E"/>
    <w:rsid w:val="00705D6A"/>
    <w:rsid w:val="00713C26"/>
    <w:rsid w:val="00714A88"/>
    <w:rsid w:val="0071644C"/>
    <w:rsid w:val="00716A1E"/>
    <w:rsid w:val="00716D95"/>
    <w:rsid w:val="00720A04"/>
    <w:rsid w:val="00721A3D"/>
    <w:rsid w:val="0072412E"/>
    <w:rsid w:val="00724827"/>
    <w:rsid w:val="00727588"/>
    <w:rsid w:val="00730C1F"/>
    <w:rsid w:val="00732010"/>
    <w:rsid w:val="00732546"/>
    <w:rsid w:val="007339C2"/>
    <w:rsid w:val="00733E3E"/>
    <w:rsid w:val="00735C05"/>
    <w:rsid w:val="007431CE"/>
    <w:rsid w:val="007448A6"/>
    <w:rsid w:val="00744C05"/>
    <w:rsid w:val="00745FBE"/>
    <w:rsid w:val="00746851"/>
    <w:rsid w:val="00747DA0"/>
    <w:rsid w:val="00747F3D"/>
    <w:rsid w:val="007521C4"/>
    <w:rsid w:val="00752F00"/>
    <w:rsid w:val="0075598B"/>
    <w:rsid w:val="00760035"/>
    <w:rsid w:val="00761EE6"/>
    <w:rsid w:val="007623D6"/>
    <w:rsid w:val="00765945"/>
    <w:rsid w:val="00766177"/>
    <w:rsid w:val="00767444"/>
    <w:rsid w:val="00770DAB"/>
    <w:rsid w:val="00773B90"/>
    <w:rsid w:val="007772AA"/>
    <w:rsid w:val="007777AF"/>
    <w:rsid w:val="00777B10"/>
    <w:rsid w:val="00780D45"/>
    <w:rsid w:val="007867BE"/>
    <w:rsid w:val="0079231F"/>
    <w:rsid w:val="00793811"/>
    <w:rsid w:val="00794CEB"/>
    <w:rsid w:val="007970F7"/>
    <w:rsid w:val="007A309B"/>
    <w:rsid w:val="007A7847"/>
    <w:rsid w:val="007B1E26"/>
    <w:rsid w:val="007B1FF9"/>
    <w:rsid w:val="007B2B01"/>
    <w:rsid w:val="007C24A4"/>
    <w:rsid w:val="007C3884"/>
    <w:rsid w:val="007C4AF0"/>
    <w:rsid w:val="007F061E"/>
    <w:rsid w:val="007F2362"/>
    <w:rsid w:val="007F28BF"/>
    <w:rsid w:val="007F712A"/>
    <w:rsid w:val="007F7142"/>
    <w:rsid w:val="00801697"/>
    <w:rsid w:val="008018A4"/>
    <w:rsid w:val="0080581B"/>
    <w:rsid w:val="0080609E"/>
    <w:rsid w:val="00807A01"/>
    <w:rsid w:val="00811027"/>
    <w:rsid w:val="00811E66"/>
    <w:rsid w:val="00813835"/>
    <w:rsid w:val="00814DF9"/>
    <w:rsid w:val="008171A7"/>
    <w:rsid w:val="0081746D"/>
    <w:rsid w:val="008203D8"/>
    <w:rsid w:val="008213C6"/>
    <w:rsid w:val="00822DDC"/>
    <w:rsid w:val="0083025E"/>
    <w:rsid w:val="00830F6E"/>
    <w:rsid w:val="00837FCE"/>
    <w:rsid w:val="00840AE3"/>
    <w:rsid w:val="008504E8"/>
    <w:rsid w:val="00853D9F"/>
    <w:rsid w:val="00853E08"/>
    <w:rsid w:val="008574A7"/>
    <w:rsid w:val="00861166"/>
    <w:rsid w:val="00861478"/>
    <w:rsid w:val="00863E43"/>
    <w:rsid w:val="0086468A"/>
    <w:rsid w:val="008655D3"/>
    <w:rsid w:val="00873371"/>
    <w:rsid w:val="00874A8C"/>
    <w:rsid w:val="00876489"/>
    <w:rsid w:val="00876A8D"/>
    <w:rsid w:val="00876F88"/>
    <w:rsid w:val="00877D9F"/>
    <w:rsid w:val="00880559"/>
    <w:rsid w:val="008821F0"/>
    <w:rsid w:val="00882587"/>
    <w:rsid w:val="0088329B"/>
    <w:rsid w:val="00883433"/>
    <w:rsid w:val="00883549"/>
    <w:rsid w:val="00884B68"/>
    <w:rsid w:val="00884B70"/>
    <w:rsid w:val="00894CED"/>
    <w:rsid w:val="00895B73"/>
    <w:rsid w:val="00895DD8"/>
    <w:rsid w:val="00896B6D"/>
    <w:rsid w:val="008A12FC"/>
    <w:rsid w:val="008A1F7D"/>
    <w:rsid w:val="008A63A9"/>
    <w:rsid w:val="008B3FC0"/>
    <w:rsid w:val="008B534F"/>
    <w:rsid w:val="008C01A8"/>
    <w:rsid w:val="008C13B3"/>
    <w:rsid w:val="008C1FB8"/>
    <w:rsid w:val="008C49CE"/>
    <w:rsid w:val="008C770C"/>
    <w:rsid w:val="008D2917"/>
    <w:rsid w:val="008E38D4"/>
    <w:rsid w:val="008E5B60"/>
    <w:rsid w:val="008E724D"/>
    <w:rsid w:val="008E7278"/>
    <w:rsid w:val="008F5061"/>
    <w:rsid w:val="00903E0F"/>
    <w:rsid w:val="00904932"/>
    <w:rsid w:val="009063D1"/>
    <w:rsid w:val="009114B7"/>
    <w:rsid w:val="009145BA"/>
    <w:rsid w:val="00915D61"/>
    <w:rsid w:val="00923A5B"/>
    <w:rsid w:val="009243B6"/>
    <w:rsid w:val="00925BC1"/>
    <w:rsid w:val="00927598"/>
    <w:rsid w:val="009373F5"/>
    <w:rsid w:val="00937D62"/>
    <w:rsid w:val="00937E69"/>
    <w:rsid w:val="00940272"/>
    <w:rsid w:val="00942B4E"/>
    <w:rsid w:val="00946831"/>
    <w:rsid w:val="00951076"/>
    <w:rsid w:val="00953F51"/>
    <w:rsid w:val="00954345"/>
    <w:rsid w:val="00954410"/>
    <w:rsid w:val="00955B4E"/>
    <w:rsid w:val="009578CD"/>
    <w:rsid w:val="00957A17"/>
    <w:rsid w:val="0096274F"/>
    <w:rsid w:val="00967981"/>
    <w:rsid w:val="00970499"/>
    <w:rsid w:val="009713C8"/>
    <w:rsid w:val="00972707"/>
    <w:rsid w:val="00977FD6"/>
    <w:rsid w:val="00983909"/>
    <w:rsid w:val="009853FD"/>
    <w:rsid w:val="00986F66"/>
    <w:rsid w:val="009909D4"/>
    <w:rsid w:val="009915CE"/>
    <w:rsid w:val="00993287"/>
    <w:rsid w:val="009A0568"/>
    <w:rsid w:val="009A0A86"/>
    <w:rsid w:val="009A0EA5"/>
    <w:rsid w:val="009A6E31"/>
    <w:rsid w:val="009A7053"/>
    <w:rsid w:val="009B2E99"/>
    <w:rsid w:val="009B63C3"/>
    <w:rsid w:val="009B6D79"/>
    <w:rsid w:val="009B6E5B"/>
    <w:rsid w:val="009C55B2"/>
    <w:rsid w:val="009D048F"/>
    <w:rsid w:val="009D0D49"/>
    <w:rsid w:val="009D1232"/>
    <w:rsid w:val="009D2CAE"/>
    <w:rsid w:val="009D5623"/>
    <w:rsid w:val="009E0828"/>
    <w:rsid w:val="009E0FD8"/>
    <w:rsid w:val="009E173D"/>
    <w:rsid w:val="009E1E34"/>
    <w:rsid w:val="009E3AE4"/>
    <w:rsid w:val="009E4BF6"/>
    <w:rsid w:val="009E58A4"/>
    <w:rsid w:val="009E7F17"/>
    <w:rsid w:val="009F2185"/>
    <w:rsid w:val="009F405E"/>
    <w:rsid w:val="00A00993"/>
    <w:rsid w:val="00A02A16"/>
    <w:rsid w:val="00A039CC"/>
    <w:rsid w:val="00A07014"/>
    <w:rsid w:val="00A1251C"/>
    <w:rsid w:val="00A13C96"/>
    <w:rsid w:val="00A1447E"/>
    <w:rsid w:val="00A1523B"/>
    <w:rsid w:val="00A201E7"/>
    <w:rsid w:val="00A2141F"/>
    <w:rsid w:val="00A252A7"/>
    <w:rsid w:val="00A26955"/>
    <w:rsid w:val="00A30701"/>
    <w:rsid w:val="00A3609A"/>
    <w:rsid w:val="00A40527"/>
    <w:rsid w:val="00A41B3D"/>
    <w:rsid w:val="00A42C57"/>
    <w:rsid w:val="00A42DB3"/>
    <w:rsid w:val="00A44681"/>
    <w:rsid w:val="00A45BB9"/>
    <w:rsid w:val="00A55AD2"/>
    <w:rsid w:val="00A5638C"/>
    <w:rsid w:val="00A61528"/>
    <w:rsid w:val="00A622FA"/>
    <w:rsid w:val="00A62E62"/>
    <w:rsid w:val="00A64372"/>
    <w:rsid w:val="00A73C14"/>
    <w:rsid w:val="00A745A0"/>
    <w:rsid w:val="00A7554B"/>
    <w:rsid w:val="00A77C0D"/>
    <w:rsid w:val="00A8098C"/>
    <w:rsid w:val="00A8245E"/>
    <w:rsid w:val="00A84EB0"/>
    <w:rsid w:val="00A934A3"/>
    <w:rsid w:val="00AA1AE8"/>
    <w:rsid w:val="00AA3ADA"/>
    <w:rsid w:val="00AB0E8C"/>
    <w:rsid w:val="00AB38EA"/>
    <w:rsid w:val="00AB7655"/>
    <w:rsid w:val="00AC18C6"/>
    <w:rsid w:val="00AC697D"/>
    <w:rsid w:val="00AC706A"/>
    <w:rsid w:val="00AD1AC3"/>
    <w:rsid w:val="00AD1D40"/>
    <w:rsid w:val="00AD1FC5"/>
    <w:rsid w:val="00AE256F"/>
    <w:rsid w:val="00AF001D"/>
    <w:rsid w:val="00AF17DE"/>
    <w:rsid w:val="00AF4DAF"/>
    <w:rsid w:val="00AF5B47"/>
    <w:rsid w:val="00AF6CCD"/>
    <w:rsid w:val="00AF71AD"/>
    <w:rsid w:val="00AF71FD"/>
    <w:rsid w:val="00AF72E8"/>
    <w:rsid w:val="00B0411A"/>
    <w:rsid w:val="00B04FC3"/>
    <w:rsid w:val="00B05EDD"/>
    <w:rsid w:val="00B06857"/>
    <w:rsid w:val="00B12C08"/>
    <w:rsid w:val="00B15CDC"/>
    <w:rsid w:val="00B254D9"/>
    <w:rsid w:val="00B26FBD"/>
    <w:rsid w:val="00B27211"/>
    <w:rsid w:val="00B32D02"/>
    <w:rsid w:val="00B42D3D"/>
    <w:rsid w:val="00B45C38"/>
    <w:rsid w:val="00B46BCB"/>
    <w:rsid w:val="00B46D29"/>
    <w:rsid w:val="00B4728C"/>
    <w:rsid w:val="00B50908"/>
    <w:rsid w:val="00B53837"/>
    <w:rsid w:val="00B54B6B"/>
    <w:rsid w:val="00B578DF"/>
    <w:rsid w:val="00B608B6"/>
    <w:rsid w:val="00B67490"/>
    <w:rsid w:val="00B705A6"/>
    <w:rsid w:val="00B72AC4"/>
    <w:rsid w:val="00B746F6"/>
    <w:rsid w:val="00B77967"/>
    <w:rsid w:val="00B80C04"/>
    <w:rsid w:val="00B831F0"/>
    <w:rsid w:val="00B872C4"/>
    <w:rsid w:val="00B90062"/>
    <w:rsid w:val="00B9291D"/>
    <w:rsid w:val="00B943EF"/>
    <w:rsid w:val="00B94A1A"/>
    <w:rsid w:val="00B9545B"/>
    <w:rsid w:val="00B9560B"/>
    <w:rsid w:val="00B95913"/>
    <w:rsid w:val="00B96D25"/>
    <w:rsid w:val="00BA0FE1"/>
    <w:rsid w:val="00BA2CFE"/>
    <w:rsid w:val="00BA4EFE"/>
    <w:rsid w:val="00BA712D"/>
    <w:rsid w:val="00BB0D40"/>
    <w:rsid w:val="00BB1535"/>
    <w:rsid w:val="00BB3B92"/>
    <w:rsid w:val="00BC7F45"/>
    <w:rsid w:val="00BD2470"/>
    <w:rsid w:val="00BD3AC4"/>
    <w:rsid w:val="00BD626F"/>
    <w:rsid w:val="00BE10AB"/>
    <w:rsid w:val="00BE20EF"/>
    <w:rsid w:val="00BE62F6"/>
    <w:rsid w:val="00BE7641"/>
    <w:rsid w:val="00BE76DE"/>
    <w:rsid w:val="00BF2889"/>
    <w:rsid w:val="00BF2C04"/>
    <w:rsid w:val="00BF3217"/>
    <w:rsid w:val="00C03B39"/>
    <w:rsid w:val="00C074B7"/>
    <w:rsid w:val="00C1149D"/>
    <w:rsid w:val="00C11AE7"/>
    <w:rsid w:val="00C14E95"/>
    <w:rsid w:val="00C16679"/>
    <w:rsid w:val="00C27A4E"/>
    <w:rsid w:val="00C30D8E"/>
    <w:rsid w:val="00C31D8A"/>
    <w:rsid w:val="00C35F35"/>
    <w:rsid w:val="00C36000"/>
    <w:rsid w:val="00C40509"/>
    <w:rsid w:val="00C407BD"/>
    <w:rsid w:val="00C4604E"/>
    <w:rsid w:val="00C51712"/>
    <w:rsid w:val="00C5351E"/>
    <w:rsid w:val="00C56F01"/>
    <w:rsid w:val="00C576B9"/>
    <w:rsid w:val="00C57D97"/>
    <w:rsid w:val="00C610D0"/>
    <w:rsid w:val="00C61757"/>
    <w:rsid w:val="00C65DFB"/>
    <w:rsid w:val="00C66024"/>
    <w:rsid w:val="00C67342"/>
    <w:rsid w:val="00C725B0"/>
    <w:rsid w:val="00C72EAE"/>
    <w:rsid w:val="00C72F4A"/>
    <w:rsid w:val="00C73611"/>
    <w:rsid w:val="00C73786"/>
    <w:rsid w:val="00C76A48"/>
    <w:rsid w:val="00C77B52"/>
    <w:rsid w:val="00C81734"/>
    <w:rsid w:val="00C83C72"/>
    <w:rsid w:val="00C85F6E"/>
    <w:rsid w:val="00C875A6"/>
    <w:rsid w:val="00C937D3"/>
    <w:rsid w:val="00CA09BE"/>
    <w:rsid w:val="00CA112C"/>
    <w:rsid w:val="00CA33FC"/>
    <w:rsid w:val="00CA3446"/>
    <w:rsid w:val="00CA3804"/>
    <w:rsid w:val="00CA6130"/>
    <w:rsid w:val="00CA6495"/>
    <w:rsid w:val="00CB07A1"/>
    <w:rsid w:val="00CB357C"/>
    <w:rsid w:val="00CB4C94"/>
    <w:rsid w:val="00CC1A44"/>
    <w:rsid w:val="00CC2C8C"/>
    <w:rsid w:val="00CC576E"/>
    <w:rsid w:val="00CC5D87"/>
    <w:rsid w:val="00CC5DA2"/>
    <w:rsid w:val="00CC7D0D"/>
    <w:rsid w:val="00CD0121"/>
    <w:rsid w:val="00CD12E7"/>
    <w:rsid w:val="00CD2E74"/>
    <w:rsid w:val="00CD386E"/>
    <w:rsid w:val="00CD50D0"/>
    <w:rsid w:val="00CD5240"/>
    <w:rsid w:val="00CE1EA1"/>
    <w:rsid w:val="00CE2D49"/>
    <w:rsid w:val="00CE3221"/>
    <w:rsid w:val="00CF0E04"/>
    <w:rsid w:val="00CF1819"/>
    <w:rsid w:val="00CF2A1F"/>
    <w:rsid w:val="00CF4C04"/>
    <w:rsid w:val="00CF79E9"/>
    <w:rsid w:val="00D04EBA"/>
    <w:rsid w:val="00D06063"/>
    <w:rsid w:val="00D07CCE"/>
    <w:rsid w:val="00D1285B"/>
    <w:rsid w:val="00D14A9A"/>
    <w:rsid w:val="00D15FAB"/>
    <w:rsid w:val="00D26347"/>
    <w:rsid w:val="00D34605"/>
    <w:rsid w:val="00D3534D"/>
    <w:rsid w:val="00D40730"/>
    <w:rsid w:val="00D441C0"/>
    <w:rsid w:val="00D44667"/>
    <w:rsid w:val="00D5171B"/>
    <w:rsid w:val="00D537F0"/>
    <w:rsid w:val="00D56FEA"/>
    <w:rsid w:val="00D60632"/>
    <w:rsid w:val="00D63EB3"/>
    <w:rsid w:val="00D71B8C"/>
    <w:rsid w:val="00D71C56"/>
    <w:rsid w:val="00D73F87"/>
    <w:rsid w:val="00D74A99"/>
    <w:rsid w:val="00D752D4"/>
    <w:rsid w:val="00D77B34"/>
    <w:rsid w:val="00D81FB3"/>
    <w:rsid w:val="00D8549A"/>
    <w:rsid w:val="00D8589B"/>
    <w:rsid w:val="00D874E1"/>
    <w:rsid w:val="00D876FE"/>
    <w:rsid w:val="00D9018F"/>
    <w:rsid w:val="00D90AA7"/>
    <w:rsid w:val="00D911F1"/>
    <w:rsid w:val="00D9562B"/>
    <w:rsid w:val="00D963CD"/>
    <w:rsid w:val="00DA4059"/>
    <w:rsid w:val="00DA5D6F"/>
    <w:rsid w:val="00DB081C"/>
    <w:rsid w:val="00DB2151"/>
    <w:rsid w:val="00DB3C69"/>
    <w:rsid w:val="00DB41B9"/>
    <w:rsid w:val="00DB6606"/>
    <w:rsid w:val="00DB7A7C"/>
    <w:rsid w:val="00DC6F0E"/>
    <w:rsid w:val="00DD29C2"/>
    <w:rsid w:val="00DD3B99"/>
    <w:rsid w:val="00DD7DFE"/>
    <w:rsid w:val="00DE3E46"/>
    <w:rsid w:val="00DE5DEC"/>
    <w:rsid w:val="00DF04C6"/>
    <w:rsid w:val="00DF0A0F"/>
    <w:rsid w:val="00DF11DD"/>
    <w:rsid w:val="00DF1208"/>
    <w:rsid w:val="00DF1FEE"/>
    <w:rsid w:val="00DF2FB9"/>
    <w:rsid w:val="00E06C3E"/>
    <w:rsid w:val="00E1087A"/>
    <w:rsid w:val="00E169F9"/>
    <w:rsid w:val="00E209F1"/>
    <w:rsid w:val="00E21FC3"/>
    <w:rsid w:val="00E23D83"/>
    <w:rsid w:val="00E253D0"/>
    <w:rsid w:val="00E2635A"/>
    <w:rsid w:val="00E26B8B"/>
    <w:rsid w:val="00E37B23"/>
    <w:rsid w:val="00E4282E"/>
    <w:rsid w:val="00E45687"/>
    <w:rsid w:val="00E47BB8"/>
    <w:rsid w:val="00E51C10"/>
    <w:rsid w:val="00E540DC"/>
    <w:rsid w:val="00E547EC"/>
    <w:rsid w:val="00E5566B"/>
    <w:rsid w:val="00E55C25"/>
    <w:rsid w:val="00E57DFC"/>
    <w:rsid w:val="00E67498"/>
    <w:rsid w:val="00E72180"/>
    <w:rsid w:val="00E73B1F"/>
    <w:rsid w:val="00E74B42"/>
    <w:rsid w:val="00E74F26"/>
    <w:rsid w:val="00E76DDE"/>
    <w:rsid w:val="00E871AE"/>
    <w:rsid w:val="00E91D2A"/>
    <w:rsid w:val="00E9629D"/>
    <w:rsid w:val="00E97436"/>
    <w:rsid w:val="00EA0F01"/>
    <w:rsid w:val="00EA4568"/>
    <w:rsid w:val="00EA7F6D"/>
    <w:rsid w:val="00EB4A37"/>
    <w:rsid w:val="00EB59BA"/>
    <w:rsid w:val="00EB614A"/>
    <w:rsid w:val="00EC0251"/>
    <w:rsid w:val="00EC0675"/>
    <w:rsid w:val="00EC37C0"/>
    <w:rsid w:val="00EC3A9B"/>
    <w:rsid w:val="00EC6AFA"/>
    <w:rsid w:val="00EC6DF6"/>
    <w:rsid w:val="00EC7DD3"/>
    <w:rsid w:val="00ED02FC"/>
    <w:rsid w:val="00ED3ACE"/>
    <w:rsid w:val="00ED48CB"/>
    <w:rsid w:val="00EF297A"/>
    <w:rsid w:val="00EF6C60"/>
    <w:rsid w:val="00EF6F1E"/>
    <w:rsid w:val="00F028AE"/>
    <w:rsid w:val="00F03EE7"/>
    <w:rsid w:val="00F0441A"/>
    <w:rsid w:val="00F071CB"/>
    <w:rsid w:val="00F166EE"/>
    <w:rsid w:val="00F225F1"/>
    <w:rsid w:val="00F255DA"/>
    <w:rsid w:val="00F2703F"/>
    <w:rsid w:val="00F307DF"/>
    <w:rsid w:val="00F329CA"/>
    <w:rsid w:val="00F4092C"/>
    <w:rsid w:val="00F4352B"/>
    <w:rsid w:val="00F450C5"/>
    <w:rsid w:val="00F47474"/>
    <w:rsid w:val="00F47F3D"/>
    <w:rsid w:val="00F511D0"/>
    <w:rsid w:val="00F51DC7"/>
    <w:rsid w:val="00F52204"/>
    <w:rsid w:val="00F524BF"/>
    <w:rsid w:val="00F551C0"/>
    <w:rsid w:val="00F553F6"/>
    <w:rsid w:val="00F55476"/>
    <w:rsid w:val="00F649F4"/>
    <w:rsid w:val="00F70DFF"/>
    <w:rsid w:val="00F71C03"/>
    <w:rsid w:val="00F72655"/>
    <w:rsid w:val="00F77317"/>
    <w:rsid w:val="00F77E21"/>
    <w:rsid w:val="00F81A24"/>
    <w:rsid w:val="00F84DD0"/>
    <w:rsid w:val="00F8599D"/>
    <w:rsid w:val="00F872EC"/>
    <w:rsid w:val="00F91EF8"/>
    <w:rsid w:val="00F92677"/>
    <w:rsid w:val="00F93080"/>
    <w:rsid w:val="00F9463F"/>
    <w:rsid w:val="00F958A7"/>
    <w:rsid w:val="00F96482"/>
    <w:rsid w:val="00FA13AD"/>
    <w:rsid w:val="00FA3D44"/>
    <w:rsid w:val="00FA4453"/>
    <w:rsid w:val="00FA4583"/>
    <w:rsid w:val="00FA4865"/>
    <w:rsid w:val="00FA5516"/>
    <w:rsid w:val="00FB0E8A"/>
    <w:rsid w:val="00FB1119"/>
    <w:rsid w:val="00FB18EB"/>
    <w:rsid w:val="00FB7F06"/>
    <w:rsid w:val="00FC0D75"/>
    <w:rsid w:val="00FC234A"/>
    <w:rsid w:val="00FC3A34"/>
    <w:rsid w:val="00FC46DD"/>
    <w:rsid w:val="00FD042A"/>
    <w:rsid w:val="00FD1248"/>
    <w:rsid w:val="00FD555D"/>
    <w:rsid w:val="00FD5AA5"/>
    <w:rsid w:val="00FD626C"/>
    <w:rsid w:val="00FD6B6F"/>
    <w:rsid w:val="00FD6BB1"/>
    <w:rsid w:val="00FD6C8E"/>
    <w:rsid w:val="00FD7A74"/>
    <w:rsid w:val="00FE4B40"/>
    <w:rsid w:val="00FE4E29"/>
    <w:rsid w:val="00FF2E37"/>
    <w:rsid w:val="00FF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5788FC"/>
  <w15:chartTrackingRefBased/>
  <w15:docId w15:val="{D41A5C93-3163-4B5F-A200-A736F1B9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13C8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3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713C8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9713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713C8"/>
    <w:rPr>
      <w:kern w:val="0"/>
      <w:sz w:val="22"/>
    </w:rPr>
  </w:style>
  <w:style w:type="paragraph" w:styleId="a7">
    <w:name w:val="footnote text"/>
    <w:basedOn w:val="a"/>
    <w:link w:val="a8"/>
    <w:uiPriority w:val="99"/>
    <w:semiHidden/>
    <w:unhideWhenUsed/>
    <w:rsid w:val="009713C8"/>
    <w:pPr>
      <w:spacing w:after="0" w:line="240" w:lineRule="auto"/>
    </w:pPr>
    <w:rPr>
      <w:sz w:val="20"/>
      <w:szCs w:val="20"/>
    </w:rPr>
  </w:style>
  <w:style w:type="character" w:customStyle="1" w:styleId="a8">
    <w:name w:val="脚注文本 字符"/>
    <w:basedOn w:val="a0"/>
    <w:link w:val="a7"/>
    <w:uiPriority w:val="99"/>
    <w:semiHidden/>
    <w:rsid w:val="009713C8"/>
    <w:rPr>
      <w:kern w:val="0"/>
      <w:sz w:val="20"/>
      <w:szCs w:val="20"/>
    </w:rPr>
  </w:style>
  <w:style w:type="character" w:styleId="a9">
    <w:name w:val="footnote reference"/>
    <w:basedOn w:val="a0"/>
    <w:uiPriority w:val="99"/>
    <w:semiHidden/>
    <w:unhideWhenUsed/>
    <w:rsid w:val="009713C8"/>
    <w:rPr>
      <w:vertAlign w:val="superscript"/>
    </w:rPr>
  </w:style>
  <w:style w:type="character" w:styleId="aa">
    <w:name w:val="Hyperlink"/>
    <w:basedOn w:val="a0"/>
    <w:uiPriority w:val="99"/>
    <w:unhideWhenUsed/>
    <w:rsid w:val="009713C8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9713C8"/>
    <w:pPr>
      <w:spacing w:after="0" w:line="240" w:lineRule="auto"/>
    </w:pPr>
    <w:rPr>
      <w:rFonts w:ascii="Tahoma" w:eastAsia="宋体" w:hAnsi="Tahoma" w:cs="Tahoma"/>
      <w:sz w:val="16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713C8"/>
    <w:rPr>
      <w:rFonts w:ascii="Tahoma" w:eastAsia="宋体" w:hAnsi="Tahoma" w:cs="Tahoma"/>
      <w:kern w:val="0"/>
      <w:sz w:val="16"/>
      <w:szCs w:val="18"/>
    </w:rPr>
  </w:style>
  <w:style w:type="paragraph" w:customStyle="1" w:styleId="TAMainText">
    <w:name w:val="TA_Main_Text"/>
    <w:basedOn w:val="a"/>
    <w:rsid w:val="009713C8"/>
    <w:pPr>
      <w:spacing w:after="0" w:line="480" w:lineRule="auto"/>
      <w:ind w:firstLine="202"/>
      <w:jc w:val="both"/>
    </w:pPr>
    <w:rPr>
      <w:rFonts w:ascii="Times" w:eastAsia="宋体" w:hAnsi="Times" w:cs="Times New Roman"/>
      <w:sz w:val="24"/>
      <w:szCs w:val="20"/>
      <w:lang w:eastAsia="en-US"/>
    </w:rPr>
  </w:style>
  <w:style w:type="paragraph" w:customStyle="1" w:styleId="Paragraph">
    <w:name w:val="Paragraph"/>
    <w:basedOn w:val="a"/>
    <w:rsid w:val="009713C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bstractSummary">
    <w:name w:val="Abstract/Summary"/>
    <w:basedOn w:val="a"/>
    <w:link w:val="AbstractSummaryChar"/>
    <w:rsid w:val="009713C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d">
    <w:name w:val="List Paragraph"/>
    <w:basedOn w:val="a"/>
    <w:uiPriority w:val="34"/>
    <w:qFormat/>
    <w:rsid w:val="009713C8"/>
    <w:pPr>
      <w:ind w:left="720"/>
      <w:contextualSpacing/>
    </w:pPr>
  </w:style>
  <w:style w:type="character" w:styleId="ae">
    <w:name w:val="annotation reference"/>
    <w:basedOn w:val="a0"/>
    <w:uiPriority w:val="99"/>
    <w:semiHidden/>
    <w:unhideWhenUsed/>
    <w:rsid w:val="009713C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9713C8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9713C8"/>
    <w:rPr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713C8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713C8"/>
    <w:rPr>
      <w:b/>
      <w:bCs/>
      <w:kern w:val="0"/>
      <w:sz w:val="20"/>
      <w:szCs w:val="20"/>
    </w:rPr>
  </w:style>
  <w:style w:type="character" w:styleId="af3">
    <w:name w:val="line number"/>
    <w:basedOn w:val="a0"/>
    <w:uiPriority w:val="99"/>
    <w:semiHidden/>
    <w:unhideWhenUsed/>
    <w:rsid w:val="009713C8"/>
  </w:style>
  <w:style w:type="paragraph" w:customStyle="1" w:styleId="EndNoteBibliographyTitle">
    <w:name w:val="EndNote Bibliography Title"/>
    <w:basedOn w:val="a"/>
    <w:link w:val="EndNoteBibliographyTitleChar"/>
    <w:rsid w:val="009713C8"/>
    <w:pPr>
      <w:spacing w:after="0"/>
      <w:jc w:val="center"/>
    </w:pPr>
    <w:rPr>
      <w:rFonts w:ascii="Calibri" w:eastAsia="Times New Roman" w:hAnsi="Calibri" w:cs="Times New Roman"/>
      <w:noProof/>
      <w:szCs w:val="24"/>
      <w:lang w:eastAsia="en-US"/>
    </w:rPr>
  </w:style>
  <w:style w:type="character" w:customStyle="1" w:styleId="AbstractSummaryChar">
    <w:name w:val="Abstract/Summary Char"/>
    <w:basedOn w:val="a0"/>
    <w:link w:val="AbstractSummary"/>
    <w:rsid w:val="009713C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AbstractSummaryChar"/>
    <w:link w:val="EndNoteBibliographyTitle"/>
    <w:rsid w:val="009713C8"/>
    <w:rPr>
      <w:rFonts w:ascii="Calibri" w:eastAsia="Times New Roman" w:hAnsi="Calibri" w:cs="Times New Roman"/>
      <w:noProof/>
      <w:kern w:val="0"/>
      <w:sz w:val="22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713C8"/>
    <w:pPr>
      <w:spacing w:line="240" w:lineRule="auto"/>
    </w:pPr>
    <w:rPr>
      <w:rFonts w:ascii="Calibri" w:eastAsia="Times New Roman" w:hAnsi="Calibri" w:cs="Times New Roman"/>
      <w:noProof/>
      <w:szCs w:val="24"/>
      <w:lang w:eastAsia="en-US"/>
    </w:rPr>
  </w:style>
  <w:style w:type="character" w:customStyle="1" w:styleId="EndNoteBibliographyChar">
    <w:name w:val="EndNote Bibliography Char"/>
    <w:basedOn w:val="AbstractSummaryChar"/>
    <w:link w:val="EndNoteBibliography"/>
    <w:rsid w:val="009713C8"/>
    <w:rPr>
      <w:rFonts w:ascii="Calibri" w:eastAsia="Times New Roman" w:hAnsi="Calibri" w:cs="Times New Roman"/>
      <w:noProof/>
      <w:kern w:val="0"/>
      <w:sz w:val="22"/>
      <w:szCs w:val="24"/>
      <w:lang w:eastAsia="en-US"/>
    </w:rPr>
  </w:style>
  <w:style w:type="character" w:customStyle="1" w:styleId="apple-converted-space">
    <w:name w:val="apple-converted-space"/>
    <w:basedOn w:val="a0"/>
    <w:rsid w:val="009713C8"/>
  </w:style>
  <w:style w:type="paragraph" w:customStyle="1" w:styleId="Text">
    <w:name w:val="Text"/>
    <w:basedOn w:val="a"/>
    <w:rsid w:val="009713C8"/>
    <w:pPr>
      <w:widowControl w:val="0"/>
      <w:spacing w:after="0" w:line="252" w:lineRule="auto"/>
      <w:ind w:firstLine="202"/>
      <w:jc w:val="both"/>
    </w:pPr>
    <w:rPr>
      <w:rFonts w:ascii="Times New Roman" w:eastAsia="宋体" w:hAnsi="Times New Roman" w:cs="Times New Roman"/>
      <w:sz w:val="20"/>
      <w:szCs w:val="20"/>
      <w:lang w:eastAsia="en-US"/>
    </w:rPr>
  </w:style>
  <w:style w:type="paragraph" w:customStyle="1" w:styleId="Default">
    <w:name w:val="Default"/>
    <w:rsid w:val="009713C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4">
    <w:name w:val="Normal (Web)"/>
    <w:basedOn w:val="a"/>
    <w:uiPriority w:val="99"/>
    <w:semiHidden/>
    <w:unhideWhenUsed/>
    <w:rsid w:val="009713C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styleId="af5">
    <w:name w:val="endnote text"/>
    <w:basedOn w:val="a"/>
    <w:link w:val="af6"/>
    <w:uiPriority w:val="99"/>
    <w:unhideWhenUsed/>
    <w:rsid w:val="0071644C"/>
    <w:pPr>
      <w:widowControl w:val="0"/>
      <w:snapToGrid w:val="0"/>
      <w:spacing w:after="0" w:line="240" w:lineRule="auto"/>
    </w:pPr>
    <w:rPr>
      <w:kern w:val="2"/>
      <w:sz w:val="21"/>
    </w:rPr>
  </w:style>
  <w:style w:type="character" w:customStyle="1" w:styleId="af6">
    <w:name w:val="尾注文本 字符"/>
    <w:basedOn w:val="a0"/>
    <w:link w:val="af5"/>
    <w:uiPriority w:val="99"/>
    <w:rsid w:val="0071644C"/>
  </w:style>
  <w:style w:type="character" w:styleId="af7">
    <w:name w:val="endnote reference"/>
    <w:basedOn w:val="a0"/>
    <w:uiPriority w:val="99"/>
    <w:unhideWhenUsed/>
    <w:rsid w:val="0071644C"/>
    <w:rPr>
      <w:vertAlign w:val="superscript"/>
    </w:rPr>
  </w:style>
  <w:style w:type="character" w:styleId="af8">
    <w:name w:val="Placeholder Text"/>
    <w:basedOn w:val="a0"/>
    <w:uiPriority w:val="99"/>
    <w:semiHidden/>
    <w:rsid w:val="008F5061"/>
    <w:rPr>
      <w:color w:val="808080"/>
    </w:rPr>
  </w:style>
  <w:style w:type="paragraph" w:styleId="af9">
    <w:name w:val="Revision"/>
    <w:hidden/>
    <w:uiPriority w:val="99"/>
    <w:semiHidden/>
    <w:rsid w:val="007431CE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5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2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wmf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E08E6-8369-47E9-9F5D-626C7E4DE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张 雅文</cp:lastModifiedBy>
  <cp:revision>3</cp:revision>
  <cp:lastPrinted>2018-08-01T03:35:00Z</cp:lastPrinted>
  <dcterms:created xsi:type="dcterms:W3CDTF">2018-09-23T02:45:00Z</dcterms:created>
  <dcterms:modified xsi:type="dcterms:W3CDTF">2018-09-23T02:59:00Z</dcterms:modified>
</cp:coreProperties>
</file>